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BC710C" w14:textId="5B0606AC" w:rsidR="00132CBD" w:rsidRPr="000B2F7A" w:rsidRDefault="00132CBD" w:rsidP="000B2F7A">
      <w:pPr>
        <w:spacing w:after="0" w:line="600" w:lineRule="auto"/>
        <w:ind w:left="-567"/>
        <w:jc w:val="center"/>
        <w:rPr>
          <w:rFonts w:cs="Arial"/>
          <w:b/>
          <w:sz w:val="48"/>
          <w:szCs w:val="48"/>
          <w:u w:val="single"/>
          <w:lang w:val="en-US"/>
        </w:rPr>
      </w:pPr>
      <w:r w:rsidRPr="000B2F7A">
        <w:rPr>
          <w:rFonts w:cs="Arial"/>
          <w:b/>
          <w:sz w:val="48"/>
          <w:szCs w:val="48"/>
          <w:u w:val="single"/>
          <w:lang w:val="en-US"/>
        </w:rPr>
        <w:t>Supplementary Tables</w:t>
      </w:r>
    </w:p>
    <w:p w14:paraId="57499AB2" w14:textId="77777777" w:rsidR="00132CBD" w:rsidRPr="000B2F7A" w:rsidRDefault="00132CBD" w:rsidP="000B2F7A">
      <w:pPr>
        <w:spacing w:after="0" w:line="600" w:lineRule="auto"/>
        <w:ind w:left="-567"/>
        <w:rPr>
          <w:rFonts w:cs="Arial"/>
          <w:b/>
          <w:sz w:val="24"/>
          <w:szCs w:val="24"/>
          <w:lang w:val="en-US"/>
        </w:rPr>
      </w:pPr>
    </w:p>
    <w:p w14:paraId="113AD8D1" w14:textId="77777777" w:rsidR="00132CBD" w:rsidRPr="000B2F7A" w:rsidRDefault="00132CBD" w:rsidP="000B2F7A">
      <w:pPr>
        <w:spacing w:line="600" w:lineRule="auto"/>
        <w:ind w:left="-567"/>
        <w:jc w:val="both"/>
        <w:rPr>
          <w:rFonts w:cs="Arial"/>
          <w:b/>
          <w:sz w:val="24"/>
          <w:szCs w:val="24"/>
          <w:lang w:val="en-US"/>
        </w:rPr>
      </w:pPr>
    </w:p>
    <w:p w14:paraId="3DC0877D" w14:textId="319F7A45" w:rsidR="00132CBD" w:rsidRPr="000B2F7A" w:rsidRDefault="00132CBD" w:rsidP="000B2F7A">
      <w:pPr>
        <w:spacing w:line="600" w:lineRule="auto"/>
        <w:ind w:left="-567"/>
        <w:jc w:val="both"/>
        <w:rPr>
          <w:rFonts w:cs="Arial"/>
          <w:sz w:val="24"/>
          <w:szCs w:val="24"/>
          <w:lang w:val="en-US"/>
        </w:rPr>
      </w:pPr>
      <w:r w:rsidRPr="000B2F7A">
        <w:rPr>
          <w:rFonts w:cs="Arial"/>
          <w:b/>
          <w:sz w:val="24"/>
          <w:szCs w:val="24"/>
          <w:lang w:val="en-US"/>
        </w:rPr>
        <w:t>Suppl. Table S1:</w:t>
      </w:r>
      <w:r w:rsidRPr="000B2F7A">
        <w:rPr>
          <w:rFonts w:cs="Arial"/>
          <w:sz w:val="24"/>
          <w:szCs w:val="24"/>
          <w:lang w:val="en-US"/>
        </w:rPr>
        <w:t xml:space="preserve"> Comparison of contents presented 3 or 4 days</w:t>
      </w:r>
      <w:r w:rsidR="00363AF5" w:rsidRPr="000B2F7A">
        <w:rPr>
          <w:rFonts w:cs="Arial"/>
          <w:sz w:val="24"/>
          <w:szCs w:val="24"/>
          <w:lang w:val="en-US"/>
        </w:rPr>
        <w:t xml:space="preserve"> before the test</w:t>
      </w:r>
      <w:r w:rsidR="00363AF5" w:rsidRPr="000B2F7A">
        <w:rPr>
          <w:rFonts w:cs="Arial"/>
          <w:sz w:val="24"/>
          <w:szCs w:val="24"/>
          <w:lang w:val="en-US"/>
        </w:rPr>
        <w:tab/>
      </w:r>
      <w:r w:rsidR="00363AF5" w:rsidRPr="000B2F7A">
        <w:rPr>
          <w:rFonts w:cs="Arial"/>
          <w:sz w:val="24"/>
          <w:szCs w:val="24"/>
          <w:lang w:val="en-US"/>
        </w:rPr>
        <w:tab/>
        <w:t>Page 2</w:t>
      </w:r>
    </w:p>
    <w:p w14:paraId="02885AB4" w14:textId="1CDF71A3" w:rsidR="00EF46BD" w:rsidRPr="000B2F7A" w:rsidRDefault="00363AF5" w:rsidP="000B2F7A">
      <w:pPr>
        <w:spacing w:line="600" w:lineRule="auto"/>
        <w:ind w:left="-567"/>
        <w:jc w:val="both"/>
        <w:rPr>
          <w:rFonts w:cs="Arial"/>
          <w:sz w:val="24"/>
          <w:szCs w:val="24"/>
          <w:lang w:val="en-US"/>
        </w:rPr>
      </w:pPr>
      <w:r w:rsidRPr="000B2F7A">
        <w:rPr>
          <w:rFonts w:cs="Arial"/>
          <w:b/>
          <w:sz w:val="24"/>
          <w:szCs w:val="24"/>
          <w:lang w:val="en-US"/>
        </w:rPr>
        <w:t xml:space="preserve">Suppl. </w:t>
      </w:r>
      <w:r w:rsidR="00EF46BD" w:rsidRPr="000B2F7A">
        <w:rPr>
          <w:rFonts w:cs="Arial"/>
          <w:b/>
          <w:sz w:val="24"/>
          <w:szCs w:val="24"/>
          <w:lang w:val="en-US"/>
        </w:rPr>
        <w:t>Table S2:</w:t>
      </w:r>
      <w:r w:rsidR="00EF46BD" w:rsidRPr="000B2F7A">
        <w:rPr>
          <w:rFonts w:cs="Arial"/>
          <w:sz w:val="24"/>
          <w:szCs w:val="24"/>
          <w:lang w:val="en-US"/>
        </w:rPr>
        <w:t xml:space="preserve"> Sc</w:t>
      </w:r>
      <w:r w:rsidRPr="000B2F7A">
        <w:rPr>
          <w:rFonts w:cs="Arial"/>
          <w:sz w:val="24"/>
          <w:szCs w:val="24"/>
          <w:lang w:val="en-US"/>
        </w:rPr>
        <w:t>ience versus History comparison</w:t>
      </w:r>
      <w:r w:rsidRPr="000B2F7A">
        <w:rPr>
          <w:rFonts w:cs="Arial"/>
          <w:sz w:val="24"/>
          <w:szCs w:val="24"/>
          <w:lang w:val="en-US"/>
        </w:rPr>
        <w:tab/>
      </w:r>
      <w:r w:rsidRPr="000B2F7A">
        <w:rPr>
          <w:rFonts w:cs="Arial"/>
          <w:sz w:val="24"/>
          <w:szCs w:val="24"/>
          <w:lang w:val="en-US"/>
        </w:rPr>
        <w:tab/>
      </w:r>
      <w:r w:rsidRPr="000B2F7A">
        <w:rPr>
          <w:rFonts w:cs="Arial"/>
          <w:sz w:val="24"/>
          <w:szCs w:val="24"/>
          <w:lang w:val="en-US"/>
        </w:rPr>
        <w:tab/>
      </w:r>
      <w:r w:rsidRPr="000B2F7A">
        <w:rPr>
          <w:rFonts w:cs="Arial"/>
          <w:sz w:val="24"/>
          <w:szCs w:val="24"/>
          <w:lang w:val="en-US"/>
        </w:rPr>
        <w:tab/>
      </w:r>
      <w:r w:rsidRPr="000B2F7A">
        <w:rPr>
          <w:rFonts w:cs="Arial"/>
          <w:sz w:val="24"/>
          <w:szCs w:val="24"/>
          <w:lang w:val="en-US"/>
        </w:rPr>
        <w:tab/>
        <w:t>Page 3</w:t>
      </w:r>
    </w:p>
    <w:p w14:paraId="1963C7CA" w14:textId="6D76F77E" w:rsidR="00EF46BD" w:rsidRPr="000B2F7A" w:rsidRDefault="00363AF5" w:rsidP="000B2F7A">
      <w:pPr>
        <w:spacing w:line="600" w:lineRule="auto"/>
        <w:ind w:left="-567"/>
        <w:jc w:val="both"/>
        <w:rPr>
          <w:rFonts w:cs="Arial"/>
          <w:sz w:val="24"/>
          <w:szCs w:val="24"/>
          <w:lang w:val="en-US"/>
        </w:rPr>
      </w:pPr>
      <w:r w:rsidRPr="000B2F7A">
        <w:rPr>
          <w:rFonts w:cs="Arial"/>
          <w:b/>
          <w:sz w:val="24"/>
          <w:szCs w:val="24"/>
          <w:lang w:val="en-US"/>
        </w:rPr>
        <w:t xml:space="preserve">Suppl. </w:t>
      </w:r>
      <w:r w:rsidR="00EF46BD" w:rsidRPr="000B2F7A">
        <w:rPr>
          <w:rFonts w:cs="Arial"/>
          <w:b/>
          <w:sz w:val="24"/>
          <w:szCs w:val="24"/>
          <w:lang w:val="en-US"/>
        </w:rPr>
        <w:t>Table S3:</w:t>
      </w:r>
      <w:r w:rsidR="00EF46BD" w:rsidRPr="000B2F7A">
        <w:rPr>
          <w:rFonts w:cs="Arial"/>
          <w:sz w:val="24"/>
          <w:szCs w:val="24"/>
          <w:lang w:val="en-US"/>
        </w:rPr>
        <w:t xml:space="preserve"> Content comparison using</w:t>
      </w:r>
      <w:r w:rsidRPr="000B2F7A">
        <w:rPr>
          <w:rFonts w:cs="Arial"/>
          <w:sz w:val="24"/>
          <w:szCs w:val="24"/>
          <w:lang w:val="en-US"/>
        </w:rPr>
        <w:t xml:space="preserve"> the independent sample</w:t>
      </w:r>
      <w:r w:rsidRPr="000B2F7A">
        <w:rPr>
          <w:rFonts w:cs="Arial"/>
          <w:sz w:val="24"/>
          <w:szCs w:val="24"/>
          <w:lang w:val="en-US"/>
        </w:rPr>
        <w:tab/>
      </w:r>
      <w:r w:rsidRPr="000B2F7A">
        <w:rPr>
          <w:rFonts w:cs="Arial"/>
          <w:sz w:val="24"/>
          <w:szCs w:val="24"/>
          <w:lang w:val="en-US"/>
        </w:rPr>
        <w:tab/>
      </w:r>
      <w:r w:rsidRPr="000B2F7A">
        <w:rPr>
          <w:rFonts w:cs="Arial"/>
          <w:sz w:val="24"/>
          <w:szCs w:val="24"/>
          <w:lang w:val="en-US"/>
        </w:rPr>
        <w:tab/>
        <w:t>Page 4</w:t>
      </w:r>
    </w:p>
    <w:p w14:paraId="36F8FBEE" w14:textId="3FF02027" w:rsidR="00EF46BD" w:rsidRPr="000B2F7A" w:rsidRDefault="00363AF5" w:rsidP="000B2F7A">
      <w:pPr>
        <w:spacing w:line="600" w:lineRule="auto"/>
        <w:ind w:left="-567"/>
        <w:jc w:val="both"/>
        <w:rPr>
          <w:rFonts w:cs="Arial"/>
          <w:sz w:val="24"/>
          <w:szCs w:val="24"/>
          <w:lang w:val="en-US"/>
        </w:rPr>
      </w:pPr>
      <w:r w:rsidRPr="000B2F7A">
        <w:rPr>
          <w:rFonts w:cs="Arial"/>
          <w:b/>
          <w:sz w:val="24"/>
          <w:szCs w:val="24"/>
          <w:lang w:val="en-US"/>
        </w:rPr>
        <w:t xml:space="preserve">Suppl. </w:t>
      </w:r>
      <w:r w:rsidR="00EF46BD" w:rsidRPr="000B2F7A">
        <w:rPr>
          <w:rFonts w:cs="Arial"/>
          <w:b/>
          <w:sz w:val="24"/>
          <w:szCs w:val="24"/>
          <w:lang w:val="en-US"/>
        </w:rPr>
        <w:t>Table S4:</w:t>
      </w:r>
      <w:r w:rsidR="00EF46BD" w:rsidRPr="000B2F7A">
        <w:rPr>
          <w:rFonts w:cs="Arial"/>
          <w:sz w:val="24"/>
          <w:szCs w:val="24"/>
          <w:lang w:val="en-US"/>
        </w:rPr>
        <w:t xml:space="preserve"> Earliest scho</w:t>
      </w:r>
      <w:r w:rsidRPr="000B2F7A">
        <w:rPr>
          <w:rFonts w:cs="Arial"/>
          <w:sz w:val="24"/>
          <w:szCs w:val="24"/>
          <w:lang w:val="en-US"/>
        </w:rPr>
        <w:t>ol start times across countries</w:t>
      </w:r>
      <w:r w:rsidRPr="000B2F7A">
        <w:rPr>
          <w:rFonts w:cs="Arial"/>
          <w:sz w:val="24"/>
          <w:szCs w:val="24"/>
          <w:lang w:val="en-US"/>
        </w:rPr>
        <w:tab/>
      </w:r>
      <w:r w:rsidRPr="000B2F7A">
        <w:rPr>
          <w:rFonts w:cs="Arial"/>
          <w:sz w:val="24"/>
          <w:szCs w:val="24"/>
          <w:lang w:val="en-US"/>
        </w:rPr>
        <w:tab/>
      </w:r>
      <w:r w:rsidRPr="000B2F7A">
        <w:rPr>
          <w:rFonts w:cs="Arial"/>
          <w:sz w:val="24"/>
          <w:szCs w:val="24"/>
          <w:lang w:val="en-US"/>
        </w:rPr>
        <w:tab/>
      </w:r>
      <w:r w:rsidRPr="000B2F7A">
        <w:rPr>
          <w:rFonts w:cs="Arial"/>
          <w:sz w:val="24"/>
          <w:szCs w:val="24"/>
          <w:lang w:val="en-US"/>
        </w:rPr>
        <w:tab/>
        <w:t>Page 5</w:t>
      </w:r>
    </w:p>
    <w:p w14:paraId="05F760E5" w14:textId="7A0E4EA2" w:rsidR="00132CBD" w:rsidRPr="000B2F7A" w:rsidRDefault="00363AF5" w:rsidP="000B2F7A">
      <w:pPr>
        <w:spacing w:line="600" w:lineRule="auto"/>
        <w:ind w:left="-567"/>
        <w:jc w:val="both"/>
        <w:rPr>
          <w:rFonts w:cs="Arial"/>
          <w:sz w:val="24"/>
          <w:szCs w:val="24"/>
          <w:lang w:val="en-US"/>
        </w:rPr>
      </w:pPr>
      <w:r w:rsidRPr="000B2F7A">
        <w:rPr>
          <w:rFonts w:cs="Arial"/>
          <w:b/>
          <w:sz w:val="24"/>
          <w:szCs w:val="24"/>
          <w:lang w:val="en-US"/>
        </w:rPr>
        <w:t>Suppl. Table S5:</w:t>
      </w:r>
      <w:r w:rsidRPr="000B2F7A">
        <w:rPr>
          <w:rFonts w:cs="Arial"/>
          <w:sz w:val="24"/>
          <w:szCs w:val="24"/>
          <w:lang w:val="en-US"/>
        </w:rPr>
        <w:t xml:space="preserve"> Raw data</w:t>
      </w:r>
      <w:r w:rsidRPr="000B2F7A">
        <w:rPr>
          <w:rFonts w:cs="Arial"/>
          <w:sz w:val="24"/>
          <w:szCs w:val="24"/>
          <w:lang w:val="en-US"/>
        </w:rPr>
        <w:tab/>
      </w:r>
      <w:r w:rsidRPr="000B2F7A">
        <w:rPr>
          <w:rFonts w:cs="Arial"/>
          <w:sz w:val="24"/>
          <w:szCs w:val="24"/>
          <w:lang w:val="en-US"/>
        </w:rPr>
        <w:tab/>
      </w:r>
      <w:r w:rsidRPr="000B2F7A">
        <w:rPr>
          <w:rFonts w:cs="Arial"/>
          <w:sz w:val="24"/>
          <w:szCs w:val="24"/>
          <w:lang w:val="en-US"/>
        </w:rPr>
        <w:tab/>
      </w:r>
      <w:r w:rsidRPr="000B2F7A">
        <w:rPr>
          <w:rFonts w:cs="Arial"/>
          <w:sz w:val="24"/>
          <w:szCs w:val="24"/>
          <w:lang w:val="en-US"/>
        </w:rPr>
        <w:tab/>
      </w:r>
      <w:r w:rsidRPr="000B2F7A">
        <w:rPr>
          <w:rFonts w:cs="Arial"/>
          <w:sz w:val="24"/>
          <w:szCs w:val="24"/>
          <w:lang w:val="en-US"/>
        </w:rPr>
        <w:tab/>
      </w:r>
      <w:r w:rsidRPr="000B2F7A">
        <w:rPr>
          <w:rFonts w:cs="Arial"/>
          <w:sz w:val="24"/>
          <w:szCs w:val="24"/>
          <w:lang w:val="en-US"/>
        </w:rPr>
        <w:tab/>
      </w:r>
      <w:r w:rsidRPr="000B2F7A">
        <w:rPr>
          <w:rFonts w:cs="Arial"/>
          <w:sz w:val="24"/>
          <w:szCs w:val="24"/>
          <w:lang w:val="en-US"/>
        </w:rPr>
        <w:tab/>
      </w:r>
      <w:r w:rsidRPr="000B2F7A">
        <w:rPr>
          <w:rFonts w:cs="Arial"/>
          <w:sz w:val="24"/>
          <w:szCs w:val="24"/>
          <w:lang w:val="en-US"/>
        </w:rPr>
        <w:tab/>
      </w:r>
      <w:r w:rsidRPr="000B2F7A">
        <w:rPr>
          <w:rFonts w:cs="Arial"/>
          <w:sz w:val="24"/>
          <w:szCs w:val="24"/>
          <w:lang w:val="en-US"/>
        </w:rPr>
        <w:tab/>
        <w:t>Pages 6,7</w:t>
      </w:r>
    </w:p>
    <w:p w14:paraId="323F395C" w14:textId="77777777" w:rsidR="00132CBD" w:rsidRPr="000B2F7A" w:rsidRDefault="00132CBD" w:rsidP="00C53E44">
      <w:pPr>
        <w:spacing w:after="0" w:line="360" w:lineRule="auto"/>
        <w:rPr>
          <w:rFonts w:cs="Arial"/>
          <w:b/>
          <w:sz w:val="24"/>
          <w:szCs w:val="24"/>
          <w:lang w:val="en-US"/>
        </w:rPr>
      </w:pPr>
      <w:r w:rsidRPr="000B2F7A">
        <w:rPr>
          <w:rFonts w:cs="Arial"/>
          <w:b/>
          <w:sz w:val="24"/>
          <w:szCs w:val="24"/>
          <w:lang w:val="en-US"/>
        </w:rPr>
        <w:br w:type="page"/>
      </w:r>
    </w:p>
    <w:p w14:paraId="646C09C7" w14:textId="128FD085" w:rsidR="001060DD" w:rsidRPr="000B2F7A" w:rsidRDefault="001060DD" w:rsidP="00C53E44">
      <w:pPr>
        <w:spacing w:line="360" w:lineRule="auto"/>
        <w:jc w:val="both"/>
        <w:rPr>
          <w:rFonts w:cs="Arial"/>
          <w:b/>
          <w:sz w:val="24"/>
          <w:szCs w:val="24"/>
          <w:lang w:val="en-US"/>
        </w:rPr>
      </w:pPr>
      <w:r w:rsidRPr="000B2F7A">
        <w:rPr>
          <w:rFonts w:cs="Arial"/>
          <w:b/>
          <w:sz w:val="24"/>
          <w:szCs w:val="24"/>
          <w:lang w:val="en-US"/>
        </w:rPr>
        <w:lastRenderedPageBreak/>
        <w:t xml:space="preserve">Supplementary Table S1: Comparison of contents presented 3 or 4 </w:t>
      </w:r>
      <w:r w:rsidR="00BB5B98" w:rsidRPr="000B2F7A">
        <w:rPr>
          <w:rFonts w:cs="Arial"/>
          <w:b/>
          <w:sz w:val="24"/>
          <w:szCs w:val="24"/>
          <w:lang w:val="en-US"/>
        </w:rPr>
        <w:t>days</w:t>
      </w:r>
      <w:r w:rsidRPr="000B2F7A">
        <w:rPr>
          <w:rFonts w:cs="Arial"/>
          <w:b/>
          <w:sz w:val="24"/>
          <w:szCs w:val="24"/>
          <w:lang w:val="en-US"/>
        </w:rPr>
        <w:t xml:space="preserve"> before the test.</w:t>
      </w:r>
    </w:p>
    <w:tbl>
      <w:tblPr>
        <w:tblW w:w="9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6"/>
        <w:gridCol w:w="531"/>
        <w:gridCol w:w="842"/>
        <w:gridCol w:w="531"/>
        <w:gridCol w:w="531"/>
        <w:gridCol w:w="842"/>
        <w:gridCol w:w="531"/>
        <w:gridCol w:w="2182"/>
      </w:tblGrid>
      <w:tr w:rsidR="001060DD" w:rsidRPr="000B2F7A" w14:paraId="165FDB30" w14:textId="77777777" w:rsidTr="00DE4FCA">
        <w:trPr>
          <w:trHeight w:val="312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0E0E0"/>
            <w:noWrap/>
            <w:vAlign w:val="center"/>
            <w:hideMark/>
          </w:tcPr>
          <w:p w14:paraId="1FC0122D" w14:textId="77777777" w:rsidR="001060DD" w:rsidRPr="000B2F7A" w:rsidRDefault="001060D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b/>
                <w:bCs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 w:eastAsia="pt-BR"/>
              </w:rPr>
              <w:t>Monday x Tuesday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0E0E0"/>
            <w:noWrap/>
            <w:vAlign w:val="bottom"/>
            <w:hideMark/>
          </w:tcPr>
          <w:p w14:paraId="26861DFE" w14:textId="77777777" w:rsidR="001060DD" w:rsidRPr="000B2F7A" w:rsidRDefault="001060D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b/>
                <w:bCs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 w:eastAsia="pt-BR"/>
              </w:rPr>
              <w:t>Monday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0E0E0"/>
            <w:noWrap/>
            <w:vAlign w:val="bottom"/>
            <w:hideMark/>
          </w:tcPr>
          <w:p w14:paraId="0239645B" w14:textId="77777777" w:rsidR="001060DD" w:rsidRPr="000B2F7A" w:rsidRDefault="001060D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b/>
                <w:bCs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 w:eastAsia="pt-BR"/>
              </w:rPr>
              <w:t>Tuesday</w:t>
            </w:r>
          </w:p>
        </w:tc>
        <w:tc>
          <w:tcPr>
            <w:tcW w:w="21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0E0E0"/>
            <w:noWrap/>
            <w:vAlign w:val="bottom"/>
            <w:hideMark/>
          </w:tcPr>
          <w:p w14:paraId="6ECBAAAF" w14:textId="77777777" w:rsidR="001060DD" w:rsidRPr="000B2F7A" w:rsidRDefault="001060D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b/>
                <w:bCs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b/>
                <w:lang w:val="en-US"/>
              </w:rPr>
              <w:t xml:space="preserve">Corrected </w:t>
            </w:r>
            <w:r w:rsidRPr="000B2F7A">
              <w:rPr>
                <w:rFonts w:ascii="Symbol" w:eastAsia="Times New Roman" w:hAnsi="Symbol"/>
                <w:b/>
                <w:lang w:val="en-US"/>
              </w:rPr>
              <w:t></w:t>
            </w:r>
            <w:r w:rsidRPr="000B2F7A">
              <w:rPr>
                <w:rFonts w:eastAsia="Times New Roman"/>
                <w:b/>
                <w:lang w:val="en-US"/>
              </w:rPr>
              <w:t xml:space="preserve"> =  0.0167</w:t>
            </w:r>
          </w:p>
        </w:tc>
      </w:tr>
      <w:tr w:rsidR="001060DD" w:rsidRPr="000B2F7A" w14:paraId="65B8F414" w14:textId="77777777" w:rsidTr="00DE4FCA">
        <w:trPr>
          <w:trHeight w:val="324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0E0E0"/>
            <w:noWrap/>
            <w:vAlign w:val="bottom"/>
            <w:hideMark/>
          </w:tcPr>
          <w:p w14:paraId="7668824C" w14:textId="77777777" w:rsidR="001060DD" w:rsidRPr="00CA1A2D" w:rsidRDefault="001060D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b/>
                <w:bCs/>
                <w:color w:val="000000"/>
                <w:lang w:val="en-US" w:eastAsia="pt-BR"/>
              </w:rPr>
            </w:pPr>
            <w:r w:rsidRPr="00CA1A2D">
              <w:rPr>
                <w:rFonts w:eastAsia="Times New Roman"/>
                <w:b/>
                <w:bCs/>
                <w:color w:val="000000"/>
                <w:lang w:val="en-US" w:eastAsia="pt-BR"/>
              </w:rPr>
              <w:t>Quantil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0E0E0"/>
            <w:noWrap/>
            <w:vAlign w:val="bottom"/>
            <w:hideMark/>
          </w:tcPr>
          <w:p w14:paraId="225B90DA" w14:textId="77777777" w:rsidR="001060DD" w:rsidRPr="00CA1A2D" w:rsidRDefault="001060D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b/>
                <w:bCs/>
                <w:color w:val="000000"/>
                <w:lang w:val="en-US" w:eastAsia="pt-BR"/>
              </w:rPr>
            </w:pPr>
            <w:r w:rsidRPr="00CA1A2D">
              <w:rPr>
                <w:rFonts w:eastAsia="Times New Roman"/>
                <w:b/>
                <w:bCs/>
                <w:color w:val="000000"/>
                <w:lang w:val="en-US" w:eastAsia="pt-BR"/>
              </w:rPr>
              <w:t>25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0E0E0"/>
            <w:noWrap/>
            <w:vAlign w:val="bottom"/>
            <w:hideMark/>
          </w:tcPr>
          <w:p w14:paraId="2DD0BCC2" w14:textId="77777777" w:rsidR="001060DD" w:rsidRPr="00CA1A2D" w:rsidRDefault="001060D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b/>
                <w:bCs/>
                <w:color w:val="000000"/>
                <w:lang w:val="en-US" w:eastAsia="pt-BR"/>
              </w:rPr>
            </w:pPr>
            <w:r w:rsidRPr="00CA1A2D">
              <w:rPr>
                <w:rFonts w:eastAsia="Times New Roman"/>
                <w:b/>
                <w:bCs/>
                <w:color w:val="000000"/>
                <w:lang w:val="en-US" w:eastAsia="pt-BR"/>
              </w:rPr>
              <w:t>Medi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0E0E0"/>
            <w:noWrap/>
            <w:vAlign w:val="bottom"/>
            <w:hideMark/>
          </w:tcPr>
          <w:p w14:paraId="3BE635D8" w14:textId="77777777" w:rsidR="001060DD" w:rsidRPr="00CA1A2D" w:rsidRDefault="001060D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b/>
                <w:bCs/>
                <w:color w:val="000000"/>
                <w:lang w:val="en-US" w:eastAsia="pt-BR"/>
              </w:rPr>
            </w:pPr>
            <w:r w:rsidRPr="00CA1A2D">
              <w:rPr>
                <w:rFonts w:eastAsia="Times New Roman"/>
                <w:b/>
                <w:bCs/>
                <w:color w:val="000000"/>
                <w:lang w:val="en-US" w:eastAsia="pt-BR"/>
              </w:rPr>
              <w:t>75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0E0E0"/>
            <w:noWrap/>
            <w:vAlign w:val="bottom"/>
            <w:hideMark/>
          </w:tcPr>
          <w:p w14:paraId="09AC715E" w14:textId="77777777" w:rsidR="001060DD" w:rsidRPr="00CA1A2D" w:rsidRDefault="001060D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b/>
                <w:bCs/>
                <w:color w:val="000000"/>
                <w:lang w:val="en-US" w:eastAsia="pt-BR"/>
              </w:rPr>
            </w:pPr>
            <w:r w:rsidRPr="00CA1A2D">
              <w:rPr>
                <w:rFonts w:eastAsia="Times New Roman"/>
                <w:b/>
                <w:bCs/>
                <w:color w:val="000000"/>
                <w:lang w:val="en-US" w:eastAsia="pt-BR"/>
              </w:rPr>
              <w:t>25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0E0E0"/>
            <w:noWrap/>
            <w:vAlign w:val="bottom"/>
            <w:hideMark/>
          </w:tcPr>
          <w:p w14:paraId="3785EB15" w14:textId="77777777" w:rsidR="001060DD" w:rsidRPr="00CA1A2D" w:rsidRDefault="001060D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b/>
                <w:bCs/>
                <w:color w:val="000000"/>
                <w:lang w:val="en-US" w:eastAsia="pt-BR"/>
              </w:rPr>
            </w:pPr>
            <w:r w:rsidRPr="00CA1A2D">
              <w:rPr>
                <w:rFonts w:eastAsia="Times New Roman"/>
                <w:b/>
                <w:bCs/>
                <w:color w:val="000000"/>
                <w:lang w:val="en-US" w:eastAsia="pt-BR"/>
              </w:rPr>
              <w:t>Medi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0E0E0"/>
            <w:noWrap/>
            <w:vAlign w:val="bottom"/>
            <w:hideMark/>
          </w:tcPr>
          <w:p w14:paraId="2798467E" w14:textId="77777777" w:rsidR="001060DD" w:rsidRPr="00CA1A2D" w:rsidRDefault="001060D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b/>
                <w:bCs/>
                <w:color w:val="000000"/>
                <w:lang w:val="en-US" w:eastAsia="pt-BR"/>
              </w:rPr>
            </w:pPr>
            <w:r w:rsidRPr="00CA1A2D">
              <w:rPr>
                <w:rFonts w:eastAsia="Times New Roman"/>
                <w:b/>
                <w:bCs/>
                <w:color w:val="000000"/>
                <w:lang w:val="en-US" w:eastAsia="pt-BR"/>
              </w:rPr>
              <w:t>75%</w:t>
            </w:r>
          </w:p>
        </w:tc>
        <w:tc>
          <w:tcPr>
            <w:tcW w:w="21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0E0E0"/>
            <w:noWrap/>
            <w:vAlign w:val="bottom"/>
            <w:hideMark/>
          </w:tcPr>
          <w:p w14:paraId="17D51CA7" w14:textId="77777777" w:rsidR="001060DD" w:rsidRPr="000B2F7A" w:rsidRDefault="001060D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 w:eastAsia="pt-BR"/>
              </w:rPr>
              <w:t>Ranksum p value</w:t>
            </w:r>
            <w:r w:rsidRPr="000B2F7A">
              <w:rPr>
                <w:rFonts w:eastAsia="Times New Roman"/>
                <w:color w:val="000000"/>
                <w:lang w:val="en-US" w:eastAsia="pt-BR"/>
              </w:rPr>
              <w:t> </w:t>
            </w:r>
          </w:p>
        </w:tc>
      </w:tr>
      <w:tr w:rsidR="001060DD" w:rsidRPr="000B2F7A" w14:paraId="6C163D2B" w14:textId="77777777" w:rsidTr="00DE4FCA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0E0E0"/>
            <w:noWrap/>
            <w:vAlign w:val="center"/>
            <w:hideMark/>
          </w:tcPr>
          <w:p w14:paraId="03789310" w14:textId="77777777" w:rsidR="001060DD" w:rsidRPr="000B2F7A" w:rsidRDefault="001060D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b/>
                <w:bCs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 w:eastAsia="pt-BR"/>
              </w:rPr>
              <w:t>NAP (Content A x Content 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8097" w14:textId="77777777" w:rsidR="001060DD" w:rsidRPr="000B2F7A" w:rsidRDefault="001060D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color w:val="000000"/>
                <w:lang w:val="en-US" w:eastAsia="pt-BR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E80A" w14:textId="77777777" w:rsidR="001060DD" w:rsidRPr="000B2F7A" w:rsidRDefault="001060D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color w:val="000000"/>
                <w:lang w:val="en-US" w:eastAsia="pt-BR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DD908A" w14:textId="77777777" w:rsidR="001060DD" w:rsidRPr="000B2F7A" w:rsidRDefault="001060D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color w:val="000000"/>
                <w:lang w:val="en-US" w:eastAsia="pt-BR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CDDB" w14:textId="77777777" w:rsidR="001060DD" w:rsidRPr="000B2F7A" w:rsidRDefault="001060D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color w:val="000000"/>
                <w:lang w:val="en-US" w:eastAsia="pt-BR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2E96" w14:textId="77777777" w:rsidR="001060DD" w:rsidRPr="000B2F7A" w:rsidRDefault="001060D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color w:val="000000"/>
                <w:lang w:val="en-US" w:eastAsia="pt-BR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1D23" w14:textId="77777777" w:rsidR="001060DD" w:rsidRPr="000B2F7A" w:rsidRDefault="001060D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color w:val="000000"/>
                <w:lang w:val="en-US" w:eastAsia="pt-BR"/>
              </w:rPr>
              <w:t>8.00</w:t>
            </w:r>
          </w:p>
        </w:tc>
        <w:tc>
          <w:tcPr>
            <w:tcW w:w="21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DEB018" w14:textId="77777777" w:rsidR="001060DD" w:rsidRPr="000B2F7A" w:rsidRDefault="001060D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color w:val="000000"/>
                <w:lang w:val="en-US" w:eastAsia="pt-BR"/>
              </w:rPr>
              <w:t>0.1040</w:t>
            </w:r>
          </w:p>
        </w:tc>
      </w:tr>
      <w:tr w:rsidR="001060DD" w:rsidRPr="000B2F7A" w14:paraId="2A374F90" w14:textId="77777777" w:rsidTr="00DE4FCA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0E0E0"/>
            <w:noWrap/>
            <w:vAlign w:val="center"/>
            <w:hideMark/>
          </w:tcPr>
          <w:p w14:paraId="2C357A28" w14:textId="77777777" w:rsidR="001060DD" w:rsidRPr="000B2F7A" w:rsidRDefault="001060D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b/>
                <w:bCs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 w:eastAsia="pt-BR"/>
              </w:rPr>
              <w:t>Control 1 (Content A x Content 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1ACA" w14:textId="77777777" w:rsidR="001060DD" w:rsidRPr="000B2F7A" w:rsidRDefault="001060D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color w:val="000000"/>
                <w:lang w:val="en-US" w:eastAsia="pt-BR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6B15" w14:textId="77777777" w:rsidR="001060DD" w:rsidRPr="000B2F7A" w:rsidRDefault="001060D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color w:val="000000"/>
                <w:lang w:val="en-US" w:eastAsia="pt-BR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64EB34" w14:textId="77777777" w:rsidR="001060DD" w:rsidRPr="000B2F7A" w:rsidRDefault="001060D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color w:val="000000"/>
                <w:lang w:val="en-US" w:eastAsia="pt-BR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1D5C" w14:textId="77777777" w:rsidR="001060DD" w:rsidRPr="000B2F7A" w:rsidRDefault="001060D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color w:val="000000"/>
                <w:lang w:val="en-US" w:eastAsia="pt-BR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0261" w14:textId="77777777" w:rsidR="001060DD" w:rsidRPr="000B2F7A" w:rsidRDefault="001060D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color w:val="000000"/>
                <w:lang w:val="en-US" w:eastAsia="pt-BR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004E" w14:textId="77777777" w:rsidR="001060DD" w:rsidRPr="000B2F7A" w:rsidRDefault="001060D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color w:val="000000"/>
                <w:lang w:val="en-US" w:eastAsia="pt-BR"/>
              </w:rPr>
              <w:t>8.00</w:t>
            </w:r>
          </w:p>
        </w:tc>
        <w:tc>
          <w:tcPr>
            <w:tcW w:w="21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4B8B99" w14:textId="77777777" w:rsidR="001060DD" w:rsidRPr="000B2F7A" w:rsidRDefault="001060D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color w:val="000000"/>
                <w:lang w:val="en-US" w:eastAsia="pt-BR"/>
              </w:rPr>
              <w:t>0.2395</w:t>
            </w:r>
          </w:p>
        </w:tc>
      </w:tr>
      <w:tr w:rsidR="001060DD" w:rsidRPr="000B2F7A" w14:paraId="281BCF3A" w14:textId="77777777" w:rsidTr="00DE4FCA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0E0E0"/>
            <w:noWrap/>
            <w:vAlign w:val="center"/>
            <w:hideMark/>
          </w:tcPr>
          <w:p w14:paraId="26F41F21" w14:textId="77777777" w:rsidR="001060DD" w:rsidRPr="000B2F7A" w:rsidRDefault="001060D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b/>
                <w:bCs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 w:eastAsia="pt-BR"/>
              </w:rPr>
              <w:t>Control 2 (Content B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B0A54" w14:textId="77777777" w:rsidR="001060DD" w:rsidRPr="000B2F7A" w:rsidRDefault="001060D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color w:val="000000"/>
                <w:lang w:val="en-US" w:eastAsia="pt-BR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83473" w14:textId="77777777" w:rsidR="001060DD" w:rsidRPr="000B2F7A" w:rsidRDefault="001060D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color w:val="000000"/>
                <w:lang w:val="en-US" w:eastAsia="pt-BR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F0E40A" w14:textId="77777777" w:rsidR="001060DD" w:rsidRPr="000B2F7A" w:rsidRDefault="001060D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color w:val="000000"/>
                <w:lang w:val="en-US" w:eastAsia="pt-BR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91951" w14:textId="77777777" w:rsidR="001060DD" w:rsidRPr="000B2F7A" w:rsidRDefault="001060D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color w:val="000000"/>
                <w:lang w:val="en-US" w:eastAsia="pt-BR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D0F6A" w14:textId="77777777" w:rsidR="001060DD" w:rsidRPr="000B2F7A" w:rsidRDefault="001060D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color w:val="000000"/>
                <w:lang w:val="en-US" w:eastAsia="pt-BR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5514A" w14:textId="77777777" w:rsidR="001060DD" w:rsidRPr="000B2F7A" w:rsidRDefault="001060D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color w:val="000000"/>
                <w:lang w:val="en-US" w:eastAsia="pt-BR"/>
              </w:rPr>
              <w:t>8.00</w:t>
            </w:r>
          </w:p>
        </w:tc>
        <w:tc>
          <w:tcPr>
            <w:tcW w:w="21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4C606B" w14:textId="77777777" w:rsidR="001060DD" w:rsidRPr="000B2F7A" w:rsidRDefault="001060D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color w:val="000000"/>
                <w:lang w:val="en-US" w:eastAsia="pt-BR"/>
              </w:rPr>
              <w:t>0.1343</w:t>
            </w:r>
          </w:p>
        </w:tc>
      </w:tr>
    </w:tbl>
    <w:p w14:paraId="4DE99C31" w14:textId="77777777" w:rsidR="001060DD" w:rsidRPr="000B2F7A" w:rsidRDefault="001060DD" w:rsidP="00C53E44">
      <w:pPr>
        <w:spacing w:line="360" w:lineRule="auto"/>
        <w:jc w:val="both"/>
        <w:rPr>
          <w:rFonts w:cs="Arial"/>
          <w:lang w:val="en-US"/>
        </w:rPr>
      </w:pPr>
    </w:p>
    <w:p w14:paraId="1619DF84" w14:textId="2AC1EC3A" w:rsidR="00EF46BD" w:rsidRPr="000B2F7A" w:rsidRDefault="00EF46BD" w:rsidP="00C53E44">
      <w:pPr>
        <w:spacing w:after="0" w:line="360" w:lineRule="auto"/>
        <w:rPr>
          <w:lang w:val="en-US"/>
        </w:rPr>
      </w:pPr>
      <w:r w:rsidRPr="000B2F7A">
        <w:rPr>
          <w:lang w:val="en-US"/>
        </w:rPr>
        <w:br w:type="page"/>
      </w:r>
    </w:p>
    <w:p w14:paraId="75ACADEF" w14:textId="77777777" w:rsidR="00EF46BD" w:rsidRPr="000B2F7A" w:rsidRDefault="00EF46BD" w:rsidP="00C53E44">
      <w:pPr>
        <w:spacing w:line="360" w:lineRule="auto"/>
        <w:jc w:val="both"/>
        <w:rPr>
          <w:rFonts w:cs="Arial"/>
          <w:b/>
          <w:sz w:val="24"/>
          <w:szCs w:val="24"/>
          <w:lang w:val="en-US"/>
        </w:rPr>
      </w:pPr>
      <w:r w:rsidRPr="000B2F7A">
        <w:rPr>
          <w:rFonts w:cs="Arial"/>
          <w:b/>
          <w:sz w:val="24"/>
          <w:szCs w:val="24"/>
          <w:lang w:val="en-US"/>
        </w:rPr>
        <w:lastRenderedPageBreak/>
        <w:t>Supplementary Table S2: Science versus History comparison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0"/>
        <w:gridCol w:w="531"/>
        <w:gridCol w:w="842"/>
        <w:gridCol w:w="531"/>
        <w:gridCol w:w="531"/>
        <w:gridCol w:w="842"/>
        <w:gridCol w:w="531"/>
        <w:gridCol w:w="2293"/>
      </w:tblGrid>
      <w:tr w:rsidR="00EF46BD" w:rsidRPr="000B2F7A" w14:paraId="0B23A982" w14:textId="77777777" w:rsidTr="00DE4FCA">
        <w:trPr>
          <w:trHeight w:val="324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0E0E0"/>
            <w:noWrap/>
            <w:vAlign w:val="center"/>
            <w:hideMark/>
          </w:tcPr>
          <w:p w14:paraId="7C99AA06" w14:textId="77777777" w:rsidR="00EF46BD" w:rsidRPr="000B2F7A" w:rsidRDefault="00EF46B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b/>
                <w:bCs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 w:eastAsia="pt-BR"/>
              </w:rPr>
              <w:t>Science x History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0E0E0"/>
            <w:noWrap/>
            <w:vAlign w:val="center"/>
            <w:hideMark/>
          </w:tcPr>
          <w:p w14:paraId="2E1CA04B" w14:textId="77777777" w:rsidR="00EF46BD" w:rsidRPr="000B2F7A" w:rsidRDefault="00EF46B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b/>
                <w:bCs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 w:eastAsia="pt-BR"/>
              </w:rPr>
              <w:t>Science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0E0E0"/>
            <w:noWrap/>
            <w:vAlign w:val="center"/>
            <w:hideMark/>
          </w:tcPr>
          <w:p w14:paraId="1B3E1751" w14:textId="77777777" w:rsidR="00EF46BD" w:rsidRPr="000B2F7A" w:rsidRDefault="00EF46B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b/>
                <w:bCs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 w:eastAsia="pt-BR"/>
              </w:rPr>
              <w:t>History</w:t>
            </w:r>
          </w:p>
        </w:tc>
        <w:tc>
          <w:tcPr>
            <w:tcW w:w="2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0E0E0"/>
            <w:noWrap/>
            <w:vAlign w:val="center"/>
            <w:hideMark/>
          </w:tcPr>
          <w:p w14:paraId="38114F80" w14:textId="77777777" w:rsidR="00EF46BD" w:rsidRPr="000B2F7A" w:rsidRDefault="00EF46B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b/>
                <w:bCs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b/>
                <w:lang w:val="en-US"/>
              </w:rPr>
              <w:t xml:space="preserve">Corrected </w:t>
            </w:r>
            <w:r w:rsidRPr="000B2F7A">
              <w:rPr>
                <w:rFonts w:ascii="Symbol" w:eastAsia="Times New Roman" w:hAnsi="Symbol"/>
                <w:b/>
                <w:lang w:val="en-US"/>
              </w:rPr>
              <w:t></w:t>
            </w:r>
            <w:r w:rsidRPr="000B2F7A">
              <w:rPr>
                <w:rFonts w:eastAsia="Times New Roman"/>
                <w:b/>
                <w:lang w:val="en-US"/>
              </w:rPr>
              <w:t xml:space="preserve"> =  0.0167</w:t>
            </w:r>
            <w:r w:rsidRPr="000B2F7A">
              <w:rPr>
                <w:rFonts w:eastAsia="Times New Roman"/>
                <w:b/>
                <w:bCs/>
                <w:color w:val="000000"/>
                <w:lang w:val="en-US" w:eastAsia="pt-BR"/>
              </w:rPr>
              <w:t xml:space="preserve"> </w:t>
            </w:r>
          </w:p>
        </w:tc>
      </w:tr>
      <w:tr w:rsidR="00EF46BD" w:rsidRPr="00CA1A2D" w14:paraId="67861D29" w14:textId="77777777" w:rsidTr="00E937BA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0E0E0"/>
            <w:noWrap/>
            <w:vAlign w:val="bottom"/>
            <w:hideMark/>
          </w:tcPr>
          <w:p w14:paraId="722AA90E" w14:textId="77777777" w:rsidR="00EF46BD" w:rsidRPr="00CA1A2D" w:rsidRDefault="00EF46B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b/>
                <w:bCs/>
                <w:color w:val="000000"/>
                <w:lang w:val="en-US" w:eastAsia="pt-BR"/>
              </w:rPr>
            </w:pPr>
            <w:r w:rsidRPr="00CA1A2D">
              <w:rPr>
                <w:rFonts w:eastAsia="Times New Roman"/>
                <w:b/>
                <w:bCs/>
                <w:color w:val="000000"/>
                <w:lang w:val="en-US" w:eastAsia="pt-BR"/>
              </w:rPr>
              <w:t>Quantil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0E0E0"/>
            <w:noWrap/>
            <w:vAlign w:val="bottom"/>
            <w:hideMark/>
          </w:tcPr>
          <w:p w14:paraId="69A46D34" w14:textId="77777777" w:rsidR="00EF46BD" w:rsidRPr="00CA1A2D" w:rsidRDefault="00EF46B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b/>
                <w:color w:val="000000"/>
                <w:lang w:val="en-US" w:eastAsia="pt-BR"/>
              </w:rPr>
            </w:pPr>
            <w:r w:rsidRPr="00CA1A2D">
              <w:rPr>
                <w:rFonts w:eastAsia="Times New Roman"/>
                <w:b/>
                <w:color w:val="000000"/>
                <w:lang w:val="en-US" w:eastAsia="pt-BR"/>
              </w:rPr>
              <w:t>25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0E0E0"/>
            <w:noWrap/>
            <w:vAlign w:val="bottom"/>
            <w:hideMark/>
          </w:tcPr>
          <w:p w14:paraId="63FE4C1D" w14:textId="77777777" w:rsidR="00EF46BD" w:rsidRPr="00CA1A2D" w:rsidRDefault="00EF46B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b/>
                <w:color w:val="000000"/>
                <w:lang w:val="en-US" w:eastAsia="pt-BR"/>
              </w:rPr>
            </w:pPr>
            <w:r w:rsidRPr="00CA1A2D">
              <w:rPr>
                <w:rFonts w:eastAsia="Times New Roman"/>
                <w:b/>
                <w:color w:val="000000"/>
                <w:lang w:val="en-US" w:eastAsia="pt-BR"/>
              </w:rPr>
              <w:t>Medi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0E0E0"/>
            <w:noWrap/>
            <w:vAlign w:val="bottom"/>
            <w:hideMark/>
          </w:tcPr>
          <w:p w14:paraId="2DBAE7C7" w14:textId="77777777" w:rsidR="00EF46BD" w:rsidRPr="00CA1A2D" w:rsidRDefault="00EF46B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b/>
                <w:color w:val="000000"/>
                <w:lang w:val="en-US" w:eastAsia="pt-BR"/>
              </w:rPr>
            </w:pPr>
            <w:r w:rsidRPr="00CA1A2D">
              <w:rPr>
                <w:rFonts w:eastAsia="Times New Roman"/>
                <w:b/>
                <w:color w:val="000000"/>
                <w:lang w:val="en-US" w:eastAsia="pt-BR"/>
              </w:rPr>
              <w:t>75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0E0E0"/>
            <w:noWrap/>
            <w:vAlign w:val="bottom"/>
            <w:hideMark/>
          </w:tcPr>
          <w:p w14:paraId="765A7EB4" w14:textId="77777777" w:rsidR="00EF46BD" w:rsidRPr="00CA1A2D" w:rsidRDefault="00EF46B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b/>
                <w:color w:val="000000"/>
                <w:lang w:val="en-US" w:eastAsia="pt-BR"/>
              </w:rPr>
            </w:pPr>
            <w:r w:rsidRPr="00CA1A2D">
              <w:rPr>
                <w:rFonts w:eastAsia="Times New Roman"/>
                <w:b/>
                <w:color w:val="000000"/>
                <w:lang w:val="en-US" w:eastAsia="pt-BR"/>
              </w:rPr>
              <w:t>25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0E0E0"/>
            <w:noWrap/>
            <w:vAlign w:val="bottom"/>
            <w:hideMark/>
          </w:tcPr>
          <w:p w14:paraId="08BBAF30" w14:textId="77777777" w:rsidR="00EF46BD" w:rsidRPr="00CA1A2D" w:rsidRDefault="00EF46B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b/>
                <w:color w:val="000000"/>
                <w:lang w:val="en-US" w:eastAsia="pt-BR"/>
              </w:rPr>
            </w:pPr>
            <w:r w:rsidRPr="00CA1A2D">
              <w:rPr>
                <w:rFonts w:eastAsia="Times New Roman"/>
                <w:b/>
                <w:color w:val="000000"/>
                <w:lang w:val="en-US" w:eastAsia="pt-BR"/>
              </w:rPr>
              <w:t>Medi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0E0E0"/>
            <w:noWrap/>
            <w:vAlign w:val="bottom"/>
            <w:hideMark/>
          </w:tcPr>
          <w:p w14:paraId="233C7837" w14:textId="77777777" w:rsidR="00EF46BD" w:rsidRPr="00CA1A2D" w:rsidRDefault="00EF46B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b/>
                <w:color w:val="000000"/>
                <w:lang w:val="en-US" w:eastAsia="pt-BR"/>
              </w:rPr>
            </w:pPr>
            <w:r w:rsidRPr="00CA1A2D">
              <w:rPr>
                <w:rFonts w:eastAsia="Times New Roman"/>
                <w:b/>
                <w:color w:val="000000"/>
                <w:lang w:val="en-US" w:eastAsia="pt-BR"/>
              </w:rPr>
              <w:t>75%</w:t>
            </w:r>
          </w:p>
        </w:tc>
        <w:tc>
          <w:tcPr>
            <w:tcW w:w="2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0E0E0"/>
            <w:noWrap/>
            <w:vAlign w:val="bottom"/>
            <w:hideMark/>
          </w:tcPr>
          <w:p w14:paraId="61DC9D29" w14:textId="77777777" w:rsidR="00EF46BD" w:rsidRPr="00CA1A2D" w:rsidRDefault="00EF46B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b/>
                <w:color w:val="000000"/>
                <w:lang w:val="en-US" w:eastAsia="pt-BR"/>
              </w:rPr>
            </w:pPr>
            <w:r w:rsidRPr="00CA1A2D">
              <w:rPr>
                <w:rFonts w:eastAsia="Times New Roman"/>
                <w:b/>
                <w:color w:val="000000"/>
                <w:lang w:val="en-US" w:eastAsia="pt-BR"/>
              </w:rPr>
              <w:t> </w:t>
            </w:r>
            <w:r w:rsidRPr="00CA1A2D">
              <w:rPr>
                <w:rFonts w:eastAsia="Times New Roman"/>
                <w:b/>
                <w:bCs/>
                <w:color w:val="000000"/>
                <w:lang w:val="en-US" w:eastAsia="pt-BR"/>
              </w:rPr>
              <w:t>Ranksum p value</w:t>
            </w:r>
          </w:p>
        </w:tc>
      </w:tr>
      <w:tr w:rsidR="00EF46BD" w:rsidRPr="000B2F7A" w14:paraId="6A296F72" w14:textId="77777777" w:rsidTr="00DE4FC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0E0E0"/>
            <w:noWrap/>
            <w:vAlign w:val="center"/>
            <w:hideMark/>
          </w:tcPr>
          <w:p w14:paraId="1F19A3FC" w14:textId="77777777" w:rsidR="00EF46BD" w:rsidRPr="000B2F7A" w:rsidRDefault="00EF46B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b/>
                <w:bCs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 w:eastAsia="pt-BR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B837" w14:textId="77777777" w:rsidR="00EF46BD" w:rsidRPr="000B2F7A" w:rsidRDefault="00EF46B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color w:val="000000"/>
                <w:lang w:val="en-US" w:eastAsia="pt-BR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DC43" w14:textId="77777777" w:rsidR="00EF46BD" w:rsidRPr="000B2F7A" w:rsidRDefault="00EF46B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color w:val="000000"/>
                <w:lang w:val="en-US" w:eastAsia="pt-BR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0DDEB6" w14:textId="77777777" w:rsidR="00EF46BD" w:rsidRPr="000B2F7A" w:rsidRDefault="00EF46B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color w:val="000000"/>
                <w:lang w:val="en-US" w:eastAsia="pt-BR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ED5F" w14:textId="77777777" w:rsidR="00EF46BD" w:rsidRPr="000B2F7A" w:rsidRDefault="00EF46B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color w:val="000000"/>
                <w:lang w:val="en-US" w:eastAsia="pt-BR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15BB" w14:textId="77777777" w:rsidR="00EF46BD" w:rsidRPr="000B2F7A" w:rsidRDefault="00EF46B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color w:val="000000"/>
                <w:lang w:val="en-US" w:eastAsia="pt-BR"/>
              </w:rPr>
              <w:t>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1E4D99" w14:textId="77777777" w:rsidR="00EF46BD" w:rsidRPr="000B2F7A" w:rsidRDefault="00EF46B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color w:val="000000"/>
                <w:lang w:val="en-US" w:eastAsia="pt-BR"/>
              </w:rPr>
              <w:t>8.00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93CCED" w14:textId="77777777" w:rsidR="00EF46BD" w:rsidRPr="000B2F7A" w:rsidRDefault="00EF46B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b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b/>
                <w:color w:val="000000"/>
                <w:lang w:val="en-US" w:eastAsia="pt-BR"/>
              </w:rPr>
              <w:t>0.0139</w:t>
            </w:r>
          </w:p>
        </w:tc>
      </w:tr>
      <w:tr w:rsidR="00EF46BD" w:rsidRPr="000B2F7A" w14:paraId="29E18C4F" w14:textId="77777777" w:rsidTr="00DE4FC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0E0E0"/>
            <w:noWrap/>
            <w:vAlign w:val="center"/>
            <w:hideMark/>
          </w:tcPr>
          <w:p w14:paraId="52A54FF7" w14:textId="77777777" w:rsidR="00EF46BD" w:rsidRPr="000B2F7A" w:rsidRDefault="00EF46B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b/>
                <w:bCs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 w:eastAsia="pt-BR"/>
              </w:rPr>
              <w:t>N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919F" w14:textId="77777777" w:rsidR="00EF46BD" w:rsidRPr="000B2F7A" w:rsidRDefault="00EF46B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color w:val="000000"/>
                <w:lang w:val="en-US" w:eastAsia="pt-BR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40E7" w14:textId="77777777" w:rsidR="00EF46BD" w:rsidRPr="000B2F7A" w:rsidRDefault="00EF46B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color w:val="000000"/>
                <w:lang w:val="en-US" w:eastAsia="pt-BR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4AA3FB" w14:textId="77777777" w:rsidR="00EF46BD" w:rsidRPr="000B2F7A" w:rsidRDefault="00EF46B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color w:val="000000"/>
                <w:lang w:val="en-US" w:eastAsia="pt-BR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814A" w14:textId="77777777" w:rsidR="00EF46BD" w:rsidRPr="000B2F7A" w:rsidRDefault="00EF46B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color w:val="000000"/>
                <w:lang w:val="en-US" w:eastAsia="pt-BR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DB10" w14:textId="77777777" w:rsidR="00EF46BD" w:rsidRPr="000B2F7A" w:rsidRDefault="00EF46B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color w:val="000000"/>
                <w:lang w:val="en-US" w:eastAsia="pt-BR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65ACDC" w14:textId="77777777" w:rsidR="00EF46BD" w:rsidRPr="000B2F7A" w:rsidRDefault="00EF46B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color w:val="000000"/>
                <w:lang w:val="en-US" w:eastAsia="pt-BR"/>
              </w:rPr>
              <w:t>8.00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A548AA" w14:textId="77777777" w:rsidR="00EF46BD" w:rsidRPr="000B2F7A" w:rsidRDefault="00EF46B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color w:val="000000"/>
                <w:lang w:val="en-US" w:eastAsia="pt-BR"/>
              </w:rPr>
              <w:t>0.1404</w:t>
            </w:r>
          </w:p>
        </w:tc>
      </w:tr>
      <w:tr w:rsidR="00EF46BD" w:rsidRPr="000B2F7A" w14:paraId="1ACAE74F" w14:textId="77777777" w:rsidTr="00DE4FC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0E0E0"/>
            <w:noWrap/>
            <w:vAlign w:val="center"/>
            <w:hideMark/>
          </w:tcPr>
          <w:p w14:paraId="4CD0716A" w14:textId="77777777" w:rsidR="00EF46BD" w:rsidRPr="000B2F7A" w:rsidRDefault="00EF46B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b/>
                <w:bCs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 w:eastAsia="pt-BR"/>
              </w:rPr>
              <w:t>Contro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CA9E" w14:textId="77777777" w:rsidR="00EF46BD" w:rsidRPr="000B2F7A" w:rsidRDefault="00EF46B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color w:val="000000"/>
                <w:lang w:val="en-US" w:eastAsia="pt-BR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0ACE" w14:textId="77777777" w:rsidR="00EF46BD" w:rsidRPr="000B2F7A" w:rsidRDefault="00EF46B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color w:val="000000"/>
                <w:lang w:val="en-US" w:eastAsia="pt-BR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E060F8" w14:textId="77777777" w:rsidR="00EF46BD" w:rsidRPr="000B2F7A" w:rsidRDefault="00EF46B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color w:val="000000"/>
                <w:lang w:val="en-US" w:eastAsia="pt-BR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E5A8" w14:textId="77777777" w:rsidR="00EF46BD" w:rsidRPr="000B2F7A" w:rsidRDefault="00EF46B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color w:val="000000"/>
                <w:lang w:val="en-US" w:eastAsia="pt-BR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3686" w14:textId="77777777" w:rsidR="00EF46BD" w:rsidRPr="000B2F7A" w:rsidRDefault="00EF46B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color w:val="000000"/>
                <w:lang w:val="en-US" w:eastAsia="pt-BR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077A04" w14:textId="77777777" w:rsidR="00EF46BD" w:rsidRPr="000B2F7A" w:rsidRDefault="00EF46B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color w:val="000000"/>
                <w:lang w:val="en-US" w:eastAsia="pt-BR"/>
              </w:rPr>
              <w:t>8.00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E09BEF" w14:textId="77777777" w:rsidR="00EF46BD" w:rsidRPr="000B2F7A" w:rsidRDefault="00EF46B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color w:val="000000"/>
                <w:lang w:val="en-US" w:eastAsia="pt-BR"/>
              </w:rPr>
              <w:t>1.0000</w:t>
            </w:r>
          </w:p>
        </w:tc>
      </w:tr>
      <w:tr w:rsidR="00EF46BD" w:rsidRPr="000B2F7A" w14:paraId="49EA7C35" w14:textId="77777777" w:rsidTr="00DE4FCA">
        <w:trPr>
          <w:trHeight w:val="3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0E0E0"/>
            <w:noWrap/>
            <w:vAlign w:val="center"/>
            <w:hideMark/>
          </w:tcPr>
          <w:p w14:paraId="7518801D" w14:textId="77777777" w:rsidR="00EF46BD" w:rsidRPr="000B2F7A" w:rsidRDefault="00EF46B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b/>
                <w:bCs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 w:eastAsia="pt-BR"/>
              </w:rPr>
              <w:t>Control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7BE23" w14:textId="77777777" w:rsidR="00EF46BD" w:rsidRPr="000B2F7A" w:rsidRDefault="00EF46B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color w:val="000000"/>
                <w:lang w:val="en-US" w:eastAsia="pt-BR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62A3F" w14:textId="77777777" w:rsidR="00EF46BD" w:rsidRPr="000B2F7A" w:rsidRDefault="00EF46B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color w:val="000000"/>
                <w:lang w:val="en-US" w:eastAsia="pt-BR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CF6B15" w14:textId="77777777" w:rsidR="00EF46BD" w:rsidRPr="000B2F7A" w:rsidRDefault="00EF46B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color w:val="000000"/>
                <w:lang w:val="en-US" w:eastAsia="pt-BR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BE74F" w14:textId="77777777" w:rsidR="00EF46BD" w:rsidRPr="000B2F7A" w:rsidRDefault="00EF46B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color w:val="000000"/>
                <w:lang w:val="en-US" w:eastAsia="pt-BR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5A402" w14:textId="77777777" w:rsidR="00EF46BD" w:rsidRPr="000B2F7A" w:rsidRDefault="00EF46B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color w:val="000000"/>
                <w:lang w:val="en-US" w:eastAsia="pt-BR"/>
              </w:rPr>
              <w:t>6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A1A030" w14:textId="77777777" w:rsidR="00EF46BD" w:rsidRPr="000B2F7A" w:rsidRDefault="00EF46B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color w:val="000000"/>
                <w:lang w:val="en-US" w:eastAsia="pt-BR"/>
              </w:rPr>
              <w:t>8.00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8B4BDF" w14:textId="77777777" w:rsidR="00EF46BD" w:rsidRPr="000B2F7A" w:rsidRDefault="00EF46BD" w:rsidP="00C53E44">
            <w:pPr>
              <w:keepNext/>
              <w:keepLines/>
              <w:spacing w:before="200" w:line="360" w:lineRule="auto"/>
              <w:jc w:val="center"/>
              <w:outlineLvl w:val="5"/>
              <w:rPr>
                <w:rFonts w:eastAsia="Times New Roman"/>
                <w:b/>
                <w:color w:val="000000"/>
                <w:lang w:val="en-US" w:eastAsia="pt-BR"/>
              </w:rPr>
            </w:pPr>
            <w:r w:rsidRPr="000B2F7A">
              <w:rPr>
                <w:rFonts w:eastAsia="Times New Roman"/>
                <w:b/>
                <w:color w:val="000000"/>
                <w:lang w:val="en-US" w:eastAsia="pt-BR"/>
              </w:rPr>
              <w:t>0.0047</w:t>
            </w:r>
          </w:p>
        </w:tc>
      </w:tr>
    </w:tbl>
    <w:p w14:paraId="43ABE10F" w14:textId="77777777" w:rsidR="00EF46BD" w:rsidRPr="000B2F7A" w:rsidRDefault="00EF46BD" w:rsidP="00C53E44">
      <w:pPr>
        <w:spacing w:line="360" w:lineRule="auto"/>
        <w:jc w:val="both"/>
        <w:rPr>
          <w:rFonts w:cs="Arial"/>
          <w:highlight w:val="yellow"/>
          <w:lang w:val="en-US"/>
        </w:rPr>
      </w:pPr>
    </w:p>
    <w:p w14:paraId="6C9044CF" w14:textId="33E5D431" w:rsidR="00EF46BD" w:rsidRPr="000B2F7A" w:rsidRDefault="00EF46BD" w:rsidP="00C53E44">
      <w:pPr>
        <w:spacing w:after="0" w:line="360" w:lineRule="auto"/>
        <w:rPr>
          <w:lang w:val="en-US"/>
        </w:rPr>
      </w:pPr>
      <w:r w:rsidRPr="000B2F7A">
        <w:rPr>
          <w:lang w:val="en-US"/>
        </w:rPr>
        <w:br w:type="page"/>
      </w:r>
    </w:p>
    <w:p w14:paraId="3E5C3EC2" w14:textId="77777777" w:rsidR="00EF46BD" w:rsidRPr="000B2F7A" w:rsidRDefault="00EF46BD" w:rsidP="00C53E44">
      <w:pPr>
        <w:spacing w:line="360" w:lineRule="auto"/>
        <w:jc w:val="both"/>
        <w:rPr>
          <w:rFonts w:cs="Arial"/>
          <w:b/>
          <w:sz w:val="24"/>
          <w:szCs w:val="24"/>
          <w:lang w:val="en-US"/>
        </w:rPr>
      </w:pPr>
      <w:r w:rsidRPr="000B2F7A">
        <w:rPr>
          <w:rFonts w:cs="Arial"/>
          <w:b/>
          <w:sz w:val="24"/>
          <w:szCs w:val="24"/>
          <w:lang w:val="en-US"/>
        </w:rPr>
        <w:lastRenderedPageBreak/>
        <w:t>Supplementary Table S3: Content comparison using the independent sample.</w:t>
      </w:r>
    </w:p>
    <w:tbl>
      <w:tblPr>
        <w:tblW w:w="5080" w:type="dxa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480"/>
        <w:gridCol w:w="1300"/>
        <w:gridCol w:w="1300"/>
      </w:tblGrid>
      <w:tr w:rsidR="00EF46BD" w:rsidRPr="000B2F7A" w14:paraId="0257E01C" w14:textId="77777777" w:rsidTr="003A627A">
        <w:trPr>
          <w:trHeight w:val="300"/>
        </w:trPr>
        <w:tc>
          <w:tcPr>
            <w:tcW w:w="2480" w:type="dxa"/>
            <w:shd w:val="clear" w:color="000000" w:fill="E0E0E0"/>
            <w:noWrap/>
            <w:vAlign w:val="bottom"/>
            <w:hideMark/>
          </w:tcPr>
          <w:p w14:paraId="73E066EC" w14:textId="77777777" w:rsidR="00EF46BD" w:rsidRPr="000B2F7A" w:rsidRDefault="00EF46BD" w:rsidP="00C53E44">
            <w:pPr>
              <w:keepNext/>
              <w:keepLines/>
              <w:spacing w:before="200" w:line="360" w:lineRule="auto"/>
              <w:jc w:val="center"/>
              <w:outlineLvl w:val="1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/>
              </w:rPr>
              <w:t>Kruskal-Wall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D972C2" w14:textId="77777777" w:rsidR="00EF46BD" w:rsidRPr="000B2F7A" w:rsidRDefault="00EF46BD" w:rsidP="00C53E44">
            <w:pPr>
              <w:keepNext/>
              <w:keepLines/>
              <w:spacing w:before="200" w:line="360" w:lineRule="auto"/>
              <w:jc w:val="center"/>
              <w:outlineLvl w:val="1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/>
              </w:rPr>
              <w:t>p value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14:paraId="6B143C3D" w14:textId="77777777" w:rsidR="00EF46BD" w:rsidRPr="000B2F7A" w:rsidRDefault="00EF46BD" w:rsidP="00C53E44">
            <w:pPr>
              <w:keepNext/>
              <w:keepLines/>
              <w:spacing w:before="200" w:line="360" w:lineRule="auto"/>
              <w:jc w:val="center"/>
              <w:outlineLvl w:val="1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0.9509</w:t>
            </w:r>
          </w:p>
        </w:tc>
      </w:tr>
      <w:tr w:rsidR="00EF46BD" w:rsidRPr="000B2F7A" w14:paraId="3AE126AE" w14:textId="77777777" w:rsidTr="003A627A">
        <w:trPr>
          <w:trHeight w:val="300"/>
        </w:trPr>
        <w:tc>
          <w:tcPr>
            <w:tcW w:w="2480" w:type="dxa"/>
            <w:shd w:val="clear" w:color="000000" w:fill="E0E0E0"/>
            <w:noWrap/>
            <w:vAlign w:val="bottom"/>
            <w:hideMark/>
          </w:tcPr>
          <w:p w14:paraId="003D449A" w14:textId="77777777" w:rsidR="00EF46BD" w:rsidRPr="000B2F7A" w:rsidRDefault="00EF46BD" w:rsidP="00C53E44">
            <w:pPr>
              <w:keepNext/>
              <w:keepLines/>
              <w:spacing w:before="200" w:line="360" w:lineRule="auto"/>
              <w:jc w:val="center"/>
              <w:outlineLvl w:val="1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/>
              </w:rPr>
              <w:t>Ranksum Ax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7D84CA" w14:textId="77777777" w:rsidR="00EF46BD" w:rsidRPr="000B2F7A" w:rsidRDefault="00EF46BD" w:rsidP="00C53E44">
            <w:pPr>
              <w:keepNext/>
              <w:keepLines/>
              <w:spacing w:before="200" w:line="360" w:lineRule="auto"/>
              <w:jc w:val="center"/>
              <w:outlineLvl w:val="1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/>
              </w:rPr>
              <w:t>p 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5C16BC" w14:textId="77777777" w:rsidR="00EF46BD" w:rsidRPr="000B2F7A" w:rsidRDefault="00EF46BD" w:rsidP="00C53E44">
            <w:pPr>
              <w:keepNext/>
              <w:keepLines/>
              <w:spacing w:before="200" w:line="360" w:lineRule="auto"/>
              <w:jc w:val="center"/>
              <w:outlineLvl w:val="1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0.7456</w:t>
            </w:r>
          </w:p>
        </w:tc>
      </w:tr>
      <w:tr w:rsidR="00EF46BD" w:rsidRPr="000B2F7A" w14:paraId="08369962" w14:textId="77777777" w:rsidTr="003A627A">
        <w:trPr>
          <w:trHeight w:val="300"/>
        </w:trPr>
        <w:tc>
          <w:tcPr>
            <w:tcW w:w="2480" w:type="dxa"/>
            <w:shd w:val="clear" w:color="000000" w:fill="E0E0E0"/>
            <w:noWrap/>
            <w:vAlign w:val="bottom"/>
            <w:hideMark/>
          </w:tcPr>
          <w:p w14:paraId="6A95A8C4" w14:textId="77777777" w:rsidR="00EF46BD" w:rsidRPr="000B2F7A" w:rsidRDefault="00EF46BD" w:rsidP="00C53E44">
            <w:pPr>
              <w:keepNext/>
              <w:keepLines/>
              <w:spacing w:before="200" w:line="360" w:lineRule="auto"/>
              <w:jc w:val="center"/>
              <w:outlineLvl w:val="1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/>
              </w:rPr>
              <w:t>Ranksum Ax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7852F4" w14:textId="77777777" w:rsidR="00EF46BD" w:rsidRPr="000B2F7A" w:rsidRDefault="00EF46BD" w:rsidP="00C53E44">
            <w:pPr>
              <w:keepNext/>
              <w:keepLines/>
              <w:spacing w:before="200" w:line="360" w:lineRule="auto"/>
              <w:jc w:val="center"/>
              <w:outlineLvl w:val="1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/>
              </w:rPr>
              <w:t>p 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1315C2" w14:textId="77777777" w:rsidR="00EF46BD" w:rsidRPr="000B2F7A" w:rsidRDefault="00EF46BD" w:rsidP="00C53E44">
            <w:pPr>
              <w:keepNext/>
              <w:keepLines/>
              <w:spacing w:before="200" w:line="360" w:lineRule="auto"/>
              <w:jc w:val="center"/>
              <w:outlineLvl w:val="1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0.8285</w:t>
            </w:r>
          </w:p>
        </w:tc>
        <w:bookmarkStart w:id="0" w:name="_GoBack"/>
        <w:bookmarkEnd w:id="0"/>
      </w:tr>
      <w:tr w:rsidR="00EF46BD" w:rsidRPr="000B2F7A" w14:paraId="5D80B74F" w14:textId="77777777" w:rsidTr="003A627A">
        <w:trPr>
          <w:trHeight w:val="300"/>
        </w:trPr>
        <w:tc>
          <w:tcPr>
            <w:tcW w:w="2480" w:type="dxa"/>
            <w:shd w:val="clear" w:color="000000" w:fill="E0E0E0"/>
            <w:noWrap/>
            <w:vAlign w:val="bottom"/>
            <w:hideMark/>
          </w:tcPr>
          <w:p w14:paraId="31A6F947" w14:textId="77777777" w:rsidR="00EF46BD" w:rsidRPr="000B2F7A" w:rsidRDefault="00EF46BD" w:rsidP="00C53E44">
            <w:pPr>
              <w:keepNext/>
              <w:keepLines/>
              <w:spacing w:before="200" w:line="360" w:lineRule="auto"/>
              <w:jc w:val="center"/>
              <w:outlineLvl w:val="1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/>
              </w:rPr>
              <w:t>Ranksum Bx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B5E6DE" w14:textId="77777777" w:rsidR="00EF46BD" w:rsidRPr="000B2F7A" w:rsidRDefault="00EF46BD" w:rsidP="00C53E44">
            <w:pPr>
              <w:keepNext/>
              <w:keepLines/>
              <w:spacing w:before="200" w:line="360" w:lineRule="auto"/>
              <w:jc w:val="center"/>
              <w:outlineLvl w:val="1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/>
              </w:rPr>
              <w:t>p valu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66B6D3" w14:textId="77777777" w:rsidR="00EF46BD" w:rsidRPr="000B2F7A" w:rsidRDefault="00EF46BD" w:rsidP="00C53E44">
            <w:pPr>
              <w:keepNext/>
              <w:keepLines/>
              <w:spacing w:before="200" w:line="360" w:lineRule="auto"/>
              <w:jc w:val="center"/>
              <w:outlineLvl w:val="1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0.9822</w:t>
            </w:r>
          </w:p>
        </w:tc>
      </w:tr>
    </w:tbl>
    <w:p w14:paraId="130A2A2E" w14:textId="63AC6401" w:rsidR="00EF46BD" w:rsidRPr="000B2F7A" w:rsidRDefault="00EF46BD" w:rsidP="00C53E44">
      <w:pPr>
        <w:spacing w:line="360" w:lineRule="auto"/>
        <w:rPr>
          <w:lang w:val="en-US"/>
        </w:rPr>
      </w:pPr>
    </w:p>
    <w:p w14:paraId="67855AB8" w14:textId="77777777" w:rsidR="00EF46BD" w:rsidRPr="000B2F7A" w:rsidRDefault="00EF46BD" w:rsidP="00C53E44">
      <w:pPr>
        <w:spacing w:after="0" w:line="360" w:lineRule="auto"/>
        <w:rPr>
          <w:lang w:val="en-US"/>
        </w:rPr>
      </w:pPr>
      <w:r w:rsidRPr="000B2F7A">
        <w:rPr>
          <w:lang w:val="en-US"/>
        </w:rPr>
        <w:br w:type="page"/>
      </w:r>
    </w:p>
    <w:p w14:paraId="01F63551" w14:textId="270152B9" w:rsidR="00EF46BD" w:rsidRPr="000B2F7A" w:rsidRDefault="00EF46BD" w:rsidP="00C53E44">
      <w:pPr>
        <w:spacing w:line="360" w:lineRule="auto"/>
        <w:jc w:val="both"/>
        <w:rPr>
          <w:rFonts w:cs="Arial"/>
          <w:b/>
          <w:sz w:val="24"/>
          <w:szCs w:val="24"/>
          <w:lang w:val="en-US"/>
        </w:rPr>
      </w:pPr>
      <w:r w:rsidRPr="000B2F7A">
        <w:rPr>
          <w:rFonts w:cs="Arial"/>
          <w:b/>
          <w:sz w:val="24"/>
          <w:szCs w:val="24"/>
          <w:lang w:val="en-US"/>
        </w:rPr>
        <w:lastRenderedPageBreak/>
        <w:t>Supplementary Table S4: Earliest s</w:t>
      </w:r>
      <w:r w:rsidR="000B2F7A">
        <w:rPr>
          <w:rFonts w:cs="Arial"/>
          <w:b/>
          <w:sz w:val="24"/>
          <w:szCs w:val="24"/>
          <w:lang w:val="en-US"/>
        </w:rPr>
        <w:t>chool start-</w:t>
      </w:r>
      <w:r w:rsidRPr="000B2F7A">
        <w:rPr>
          <w:rFonts w:cs="Arial"/>
          <w:b/>
          <w:sz w:val="24"/>
          <w:szCs w:val="24"/>
          <w:lang w:val="en-US"/>
        </w:rPr>
        <w:t>times across countries.</w:t>
      </w:r>
    </w:p>
    <w:tbl>
      <w:tblPr>
        <w:tblW w:w="9496" w:type="dxa"/>
        <w:tblInd w:w="93" w:type="dxa"/>
        <w:tblLook w:val="04A0" w:firstRow="1" w:lastRow="0" w:firstColumn="1" w:lastColumn="0" w:noHBand="0" w:noVBand="1"/>
      </w:tblPr>
      <w:tblGrid>
        <w:gridCol w:w="1164"/>
        <w:gridCol w:w="832"/>
        <w:gridCol w:w="7500"/>
      </w:tblGrid>
      <w:tr w:rsidR="00EF46BD" w:rsidRPr="000B2F7A" w14:paraId="2B2C4E61" w14:textId="77777777" w:rsidTr="00FA61F7">
        <w:trPr>
          <w:trHeight w:val="800"/>
        </w:trPr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14:paraId="1BF14264" w14:textId="77777777" w:rsidR="00FA61F7" w:rsidRDefault="00FA61F7" w:rsidP="00C53E4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118CB13A" w14:textId="77777777" w:rsidR="00EF46BD" w:rsidRDefault="00EF46BD" w:rsidP="00C53E4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B2F7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Country</w:t>
            </w:r>
          </w:p>
          <w:p w14:paraId="5D680A30" w14:textId="77777777" w:rsidR="00FA61F7" w:rsidRPr="000B2F7A" w:rsidRDefault="00FA61F7" w:rsidP="00C53E4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14:paraId="7B5BC241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B2F7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Earliest Start Time</w:t>
            </w:r>
          </w:p>
        </w:tc>
        <w:tc>
          <w:tcPr>
            <w:tcW w:w="7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  <w:hideMark/>
          </w:tcPr>
          <w:p w14:paraId="5D77A8B4" w14:textId="77777777" w:rsidR="00FA61F7" w:rsidRDefault="00FA61F7" w:rsidP="00C53E4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528FE8CA" w14:textId="77777777" w:rsidR="00EF46BD" w:rsidRDefault="00EF46BD" w:rsidP="00C53E4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B2F7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References</w:t>
            </w:r>
          </w:p>
          <w:p w14:paraId="0A384143" w14:textId="77777777" w:rsidR="00FA61F7" w:rsidRPr="000B2F7A" w:rsidRDefault="00FA61F7" w:rsidP="00C53E4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EF46BD" w:rsidRPr="000B2F7A" w14:paraId="4668E313" w14:textId="77777777" w:rsidTr="00E937BA">
        <w:trPr>
          <w:trHeight w:val="948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7AB10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B2F7A">
              <w:rPr>
                <w:rFonts w:eastAsia="Times New Roman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A7E1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B2F7A">
              <w:rPr>
                <w:rFonts w:eastAsia="Times New Roman"/>
                <w:color w:val="000000"/>
                <w:sz w:val="20"/>
                <w:szCs w:val="20"/>
                <w:lang w:val="en-US"/>
              </w:rPr>
              <w:t>07:00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54806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B2F7A">
              <w:rPr>
                <w:rFonts w:eastAsia="Times New Roman"/>
                <w:color w:val="000000"/>
                <w:sz w:val="20"/>
                <w:szCs w:val="20"/>
                <w:lang w:val="en-US"/>
              </w:rPr>
              <w:t>Silva et al. (2005) Arq Neuropsiquiatr. 63(2B):402-6; https://elearninginfographics.com/school-days-around-world-infographic/</w:t>
            </w:r>
          </w:p>
        </w:tc>
      </w:tr>
      <w:tr w:rsidR="00EF46BD" w:rsidRPr="000B2F7A" w14:paraId="16FC376E" w14:textId="77777777" w:rsidTr="00E937BA">
        <w:trPr>
          <w:trHeight w:val="692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C2206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B2F7A">
              <w:rPr>
                <w:rFonts w:eastAsia="Times New Roman"/>
                <w:color w:val="000000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21D04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B2F7A">
              <w:rPr>
                <w:rFonts w:eastAsia="Times New Roman"/>
                <w:color w:val="000000"/>
                <w:sz w:val="20"/>
                <w:szCs w:val="20"/>
                <w:lang w:val="en-US"/>
              </w:rPr>
              <w:t>07:00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FFE51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222222"/>
                <w:sz w:val="20"/>
                <w:szCs w:val="20"/>
                <w:lang w:val="en-US"/>
              </w:rPr>
            </w:pPr>
            <w:r w:rsidRPr="000B2F7A">
              <w:rPr>
                <w:rFonts w:eastAsia="Times New Roman"/>
                <w:color w:val="222222"/>
                <w:sz w:val="20"/>
                <w:szCs w:val="20"/>
                <w:lang w:val="en-US"/>
              </w:rPr>
              <w:t>Li et al. (2013) PLoS One 8(7):e67928; Chenet al. (2014) Sleep Med. 15(11):1345-53; https://elearninginfographics.com/school-days-around-world-infographic/</w:t>
            </w:r>
          </w:p>
        </w:tc>
      </w:tr>
      <w:tr w:rsidR="00EF46BD" w:rsidRPr="000B2F7A" w14:paraId="3692A8EA" w14:textId="77777777" w:rsidTr="00E937BA">
        <w:trPr>
          <w:trHeight w:val="1284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72DCE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B2F7A">
              <w:rPr>
                <w:rFonts w:eastAsia="Times New Roman"/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5368B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B2F7A">
              <w:rPr>
                <w:rFonts w:eastAsia="Times New Roman"/>
                <w:color w:val="000000"/>
                <w:sz w:val="20"/>
                <w:szCs w:val="20"/>
                <w:lang w:val="en-US"/>
              </w:rPr>
              <w:t>07:00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A2BE3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B2F7A">
              <w:rPr>
                <w:rFonts w:eastAsia="Times New Roman"/>
                <w:color w:val="000000"/>
                <w:sz w:val="20"/>
                <w:szCs w:val="20"/>
                <w:lang w:val="en-US"/>
              </w:rPr>
              <w:t>Carskadon et al. (1998) Sleep 21(8):871-81; Wolfson (2007) Behav Sleep Med. 5(3):194–209; Carrell et al. (2011) Am Econ J: Econ Policy. 3(3):62–81; Ming et al.(2011) Clin Med Insights Circ Respir Pulm Med. 5:71–79; Paksarian et al. (2015) Am J Public Health. 105(7):1351–1357; https://nces.ed.gov/pubs2017/2017071.pdf</w:t>
            </w:r>
          </w:p>
        </w:tc>
      </w:tr>
      <w:tr w:rsidR="00EF46BD" w:rsidRPr="000B2F7A" w14:paraId="540CEE56" w14:textId="77777777" w:rsidTr="00E937BA">
        <w:trPr>
          <w:trHeight w:val="551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6DFD1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B2F7A">
              <w:rPr>
                <w:rFonts w:eastAsia="Times New Roman"/>
                <w:color w:val="000000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5215B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B2F7A">
              <w:rPr>
                <w:rFonts w:eastAsia="Times New Roman"/>
                <w:color w:val="000000"/>
                <w:sz w:val="20"/>
                <w:szCs w:val="20"/>
                <w:lang w:val="en-US"/>
              </w:rPr>
              <w:t>07:00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D5E06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B2F7A">
              <w:rPr>
                <w:rFonts w:eastAsia="Times New Roman"/>
                <w:color w:val="000000"/>
                <w:sz w:val="20"/>
                <w:szCs w:val="20"/>
                <w:lang w:val="en-US"/>
              </w:rPr>
              <w:t>Yilmaz et al. (2011) Turk J Pediatr. 53(4):430–436</w:t>
            </w:r>
          </w:p>
        </w:tc>
      </w:tr>
      <w:tr w:rsidR="00EF46BD" w:rsidRPr="000B2F7A" w14:paraId="0A457DBE" w14:textId="77777777" w:rsidTr="00E937BA">
        <w:trPr>
          <w:trHeight w:val="559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03123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B2F7A">
              <w:rPr>
                <w:rFonts w:eastAsia="Times New Roman"/>
                <w:color w:val="000000"/>
                <w:sz w:val="20"/>
                <w:szCs w:val="20"/>
                <w:lang w:val="en-US"/>
              </w:rPr>
              <w:t>Croatia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9C1A9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B2F7A">
              <w:rPr>
                <w:rFonts w:eastAsia="Times New Roman"/>
                <w:color w:val="000000"/>
                <w:sz w:val="20"/>
                <w:szCs w:val="20"/>
                <w:lang w:val="en-US"/>
              </w:rPr>
              <w:t>07:00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76834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B2F7A">
              <w:rPr>
                <w:rFonts w:eastAsia="Times New Roman"/>
                <w:color w:val="000000"/>
                <w:sz w:val="20"/>
                <w:szCs w:val="20"/>
                <w:lang w:val="en-US"/>
              </w:rPr>
              <w:t>Milić  et al. (2014) Coll Antropol.38(3):889–894</w:t>
            </w:r>
          </w:p>
        </w:tc>
      </w:tr>
      <w:tr w:rsidR="00EF46BD" w:rsidRPr="000B2F7A" w14:paraId="4F404921" w14:textId="77777777" w:rsidTr="00E937BA">
        <w:trPr>
          <w:trHeight w:val="552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59640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B2F7A">
              <w:rPr>
                <w:rFonts w:eastAsia="Times New Roman"/>
                <w:color w:val="000000"/>
                <w:sz w:val="20"/>
                <w:szCs w:val="20"/>
                <w:lang w:val="en-US"/>
              </w:rPr>
              <w:t>Israel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1DFE1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B2F7A">
              <w:rPr>
                <w:rFonts w:eastAsia="Times New Roman"/>
                <w:color w:val="000000"/>
                <w:sz w:val="20"/>
                <w:szCs w:val="20"/>
                <w:lang w:val="en-US"/>
              </w:rPr>
              <w:t>07:10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69149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B2F7A">
              <w:rPr>
                <w:rFonts w:eastAsia="Times New Roman"/>
                <w:color w:val="000000"/>
                <w:sz w:val="20"/>
                <w:szCs w:val="20"/>
                <w:lang w:val="en-US"/>
              </w:rPr>
              <w:t>Epstein et al. (1998) Sleep 21(3):250–256; Lufi et al. (2011) J Clin Sleep Med. 7(2):137–143</w:t>
            </w:r>
          </w:p>
        </w:tc>
      </w:tr>
      <w:tr w:rsidR="00EF46BD" w:rsidRPr="000B2F7A" w14:paraId="03D4B224" w14:textId="77777777" w:rsidTr="00E937BA">
        <w:trPr>
          <w:trHeight w:val="419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245E3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B2F7A">
              <w:rPr>
                <w:rFonts w:eastAsia="Times New Roman"/>
                <w:color w:val="000000"/>
                <w:sz w:val="20"/>
                <w:szCs w:val="20"/>
                <w:lang w:val="en-US"/>
              </w:rPr>
              <w:t>Singapor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FF992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B2F7A">
              <w:rPr>
                <w:rFonts w:eastAsia="Times New Roman"/>
                <w:color w:val="000000"/>
                <w:sz w:val="20"/>
                <w:szCs w:val="20"/>
                <w:lang w:val="en-US"/>
              </w:rPr>
              <w:t>07:30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62349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B2F7A">
              <w:rPr>
                <w:rFonts w:eastAsia="Times New Roman"/>
                <w:color w:val="000000"/>
                <w:sz w:val="20"/>
                <w:szCs w:val="20"/>
                <w:lang w:val="en-US"/>
              </w:rPr>
              <w:t>Lo et al (2018) Sleep, zsy052, https://doi.org/10.1093/sleep/zsy052</w:t>
            </w:r>
          </w:p>
        </w:tc>
      </w:tr>
      <w:tr w:rsidR="00EF46BD" w:rsidRPr="000B2F7A" w14:paraId="1BFA3C82" w14:textId="77777777" w:rsidTr="00E937BA">
        <w:trPr>
          <w:trHeight w:val="694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2C40E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B2F7A">
              <w:rPr>
                <w:rFonts w:eastAsia="Times New Roman"/>
                <w:color w:val="000000"/>
                <w:sz w:val="20"/>
                <w:szCs w:val="20"/>
                <w:lang w:val="en-US"/>
              </w:rPr>
              <w:t>Switzerland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810AB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B2F7A">
              <w:rPr>
                <w:rFonts w:eastAsia="Times New Roman"/>
                <w:color w:val="000000"/>
                <w:sz w:val="20"/>
                <w:szCs w:val="20"/>
                <w:lang w:val="en-US"/>
              </w:rPr>
              <w:t>07:30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D46A2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B2F7A">
              <w:rPr>
                <w:rFonts w:eastAsia="Times New Roman"/>
                <w:color w:val="000000"/>
                <w:sz w:val="20"/>
                <w:szCs w:val="20"/>
                <w:lang w:val="en-US"/>
              </w:rPr>
              <w:t>Strauch &amp; Meier (1998) Sleep 11(4):378-86; https://elearninginfographics.com/school-days-around-world-infographic/</w:t>
            </w:r>
          </w:p>
        </w:tc>
      </w:tr>
      <w:tr w:rsidR="00EF46BD" w:rsidRPr="000B2F7A" w14:paraId="51CE4EE2" w14:textId="77777777" w:rsidTr="00E937BA">
        <w:trPr>
          <w:trHeight w:val="832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FF9E0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B2F7A">
              <w:rPr>
                <w:rFonts w:eastAsia="Times New Roman"/>
                <w:color w:val="000000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1FE7C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B2F7A">
              <w:rPr>
                <w:rFonts w:eastAsia="Times New Roman"/>
                <w:color w:val="000000"/>
                <w:sz w:val="20"/>
                <w:szCs w:val="20"/>
                <w:lang w:val="en-US"/>
              </w:rPr>
              <w:t>07:30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CBB69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B2F7A">
              <w:rPr>
                <w:rFonts w:eastAsia="Times New Roman"/>
                <w:color w:val="000000"/>
                <w:sz w:val="20"/>
                <w:szCs w:val="20"/>
                <w:lang w:val="en-US"/>
              </w:rPr>
              <w:t>Short et al. (2013) Health Educ Behav. 40(3):323–330; http://www.education.vic.gov.au/school/principals/spag/management/Pages/hours.aspx</w:t>
            </w:r>
          </w:p>
        </w:tc>
      </w:tr>
      <w:tr w:rsidR="00EF46BD" w:rsidRPr="000B2F7A" w14:paraId="4BC79831" w14:textId="77777777" w:rsidTr="00E937BA">
        <w:trPr>
          <w:trHeight w:val="56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52697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B2F7A">
              <w:rPr>
                <w:rFonts w:eastAsia="Times New Roman"/>
                <w:color w:val="000000"/>
                <w:sz w:val="20"/>
                <w:szCs w:val="20"/>
                <w:lang w:val="en-US"/>
              </w:rPr>
              <w:t>Hong Kong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674AE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B2F7A">
              <w:rPr>
                <w:rFonts w:eastAsia="Times New Roman"/>
                <w:color w:val="000000"/>
                <w:sz w:val="20"/>
                <w:szCs w:val="20"/>
                <w:lang w:val="en-US"/>
              </w:rPr>
              <w:t>07:35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6FA92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B2F7A">
              <w:rPr>
                <w:rFonts w:eastAsia="Times New Roman"/>
                <w:color w:val="000000"/>
                <w:sz w:val="20"/>
                <w:szCs w:val="20"/>
                <w:lang w:val="en-US"/>
              </w:rPr>
              <w:t>Zhang et al. (2010) J Pediatr. 156(4):606–612. e605</w:t>
            </w:r>
          </w:p>
        </w:tc>
      </w:tr>
      <w:tr w:rsidR="00EF46BD" w:rsidRPr="000B2F7A" w14:paraId="556BE21B" w14:textId="77777777" w:rsidTr="00E937BA">
        <w:trPr>
          <w:trHeight w:val="426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671E2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B2F7A">
              <w:rPr>
                <w:rFonts w:eastAsia="Times New Roman"/>
                <w:color w:val="000000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BBC06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B2F7A">
              <w:rPr>
                <w:rFonts w:eastAsia="Times New Roman"/>
                <w:color w:val="000000"/>
                <w:sz w:val="20"/>
                <w:szCs w:val="20"/>
                <w:lang w:val="en-US"/>
              </w:rPr>
              <w:t>08:00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9129D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B2F7A">
              <w:rPr>
                <w:rFonts w:eastAsia="Times New Roman"/>
                <w:color w:val="000000"/>
                <w:sz w:val="20"/>
                <w:szCs w:val="20"/>
                <w:lang w:val="en-US"/>
              </w:rPr>
              <w:t>Escribano et al. (2014) Chronobiol Int. 31(6):761–769</w:t>
            </w:r>
          </w:p>
        </w:tc>
      </w:tr>
      <w:tr w:rsidR="00EF46BD" w:rsidRPr="000B2F7A" w14:paraId="0D6CC167" w14:textId="77777777" w:rsidTr="00E937BA">
        <w:trPr>
          <w:trHeight w:val="56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E142E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B2F7A">
              <w:rPr>
                <w:rFonts w:eastAsia="Times New Roman"/>
                <w:color w:val="000000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8F18A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B2F7A">
              <w:rPr>
                <w:rFonts w:eastAsia="Times New Roman"/>
                <w:color w:val="000000"/>
                <w:sz w:val="20"/>
                <w:szCs w:val="20"/>
                <w:lang w:val="en-US"/>
              </w:rPr>
              <w:t>08:30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72A40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B2F7A">
              <w:rPr>
                <w:rFonts w:eastAsia="Times New Roman"/>
                <w:color w:val="000000"/>
                <w:sz w:val="20"/>
                <w:szCs w:val="20"/>
                <w:lang w:val="en-US"/>
              </w:rPr>
              <w:t>Gariépy et al. (2017), School start time and sleep in Canadian adolescents. J Sleep Res, 26: 195-201</w:t>
            </w:r>
          </w:p>
        </w:tc>
      </w:tr>
      <w:tr w:rsidR="00EF46BD" w:rsidRPr="000B2F7A" w14:paraId="5A817507" w14:textId="77777777" w:rsidTr="00E937BA">
        <w:trPr>
          <w:trHeight w:val="540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45254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B2F7A">
              <w:rPr>
                <w:rFonts w:eastAsia="Times New Roman"/>
                <w:color w:val="000000"/>
                <w:sz w:val="20"/>
                <w:szCs w:val="20"/>
                <w:lang w:val="en-US"/>
              </w:rPr>
              <w:t>Norway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7260C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B2F7A">
              <w:rPr>
                <w:rFonts w:eastAsia="Times New Roman"/>
                <w:color w:val="000000"/>
                <w:sz w:val="20"/>
                <w:szCs w:val="20"/>
                <w:lang w:val="en-US"/>
              </w:rPr>
              <w:t>08:30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B89C8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B2F7A">
              <w:rPr>
                <w:rFonts w:eastAsia="Times New Roman"/>
                <w:color w:val="000000"/>
                <w:sz w:val="20"/>
                <w:szCs w:val="20"/>
                <w:lang w:val="en-US"/>
              </w:rPr>
              <w:t>Vedaa et al. (2012) Scand J Educ Res. 56(1):55–67</w:t>
            </w:r>
          </w:p>
        </w:tc>
      </w:tr>
      <w:tr w:rsidR="00EF46BD" w:rsidRPr="000B2F7A" w14:paraId="567218A4" w14:textId="77777777" w:rsidTr="00E937BA">
        <w:trPr>
          <w:trHeight w:val="421"/>
        </w:trPr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3704D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B2F7A">
              <w:rPr>
                <w:rFonts w:eastAsia="Times New Roman"/>
                <w:color w:val="000000"/>
                <w:sz w:val="20"/>
                <w:szCs w:val="20"/>
                <w:lang w:val="en-US"/>
              </w:rPr>
              <w:t>New Zealand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7FCE2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B2F7A">
              <w:rPr>
                <w:rFonts w:eastAsia="Times New Roman"/>
                <w:color w:val="000000"/>
                <w:sz w:val="20"/>
                <w:szCs w:val="20"/>
                <w:lang w:val="en-US"/>
              </w:rPr>
              <w:t>09:00</w:t>
            </w:r>
          </w:p>
        </w:tc>
        <w:tc>
          <w:tcPr>
            <w:tcW w:w="7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D4BC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0B2F7A">
              <w:rPr>
                <w:rFonts w:eastAsia="Times New Roman"/>
                <w:color w:val="000000"/>
                <w:sz w:val="20"/>
                <w:szCs w:val="20"/>
                <w:lang w:val="en-US"/>
              </w:rPr>
              <w:t>Borlase et al. (2013) Sleep Biol Rhythms 11(1):46–54</w:t>
            </w:r>
          </w:p>
        </w:tc>
      </w:tr>
    </w:tbl>
    <w:p w14:paraId="7228409D" w14:textId="77777777" w:rsidR="00EF46BD" w:rsidRPr="000B2F7A" w:rsidRDefault="00EF46BD" w:rsidP="00C53E44">
      <w:pPr>
        <w:spacing w:after="0" w:line="360" w:lineRule="auto"/>
        <w:rPr>
          <w:rFonts w:cs="Arial"/>
          <w:b/>
          <w:highlight w:val="yellow"/>
          <w:lang w:val="en-US"/>
        </w:rPr>
      </w:pPr>
      <w:r w:rsidRPr="000B2F7A">
        <w:rPr>
          <w:rFonts w:cs="Arial"/>
          <w:b/>
          <w:highlight w:val="yellow"/>
          <w:lang w:val="en-US"/>
        </w:rPr>
        <w:br w:type="page"/>
      </w:r>
    </w:p>
    <w:p w14:paraId="1A223853" w14:textId="77777777" w:rsidR="00EF46BD" w:rsidRPr="000B2F7A" w:rsidRDefault="00EF46BD" w:rsidP="00C53E44">
      <w:pPr>
        <w:spacing w:line="360" w:lineRule="auto"/>
        <w:jc w:val="both"/>
        <w:rPr>
          <w:rFonts w:cs="Arial"/>
          <w:b/>
          <w:sz w:val="24"/>
          <w:szCs w:val="24"/>
          <w:lang w:val="en-US"/>
        </w:rPr>
      </w:pPr>
      <w:r w:rsidRPr="000B2F7A">
        <w:rPr>
          <w:rFonts w:cs="Arial"/>
          <w:b/>
          <w:sz w:val="24"/>
          <w:szCs w:val="24"/>
          <w:lang w:val="en-US"/>
        </w:rPr>
        <w:lastRenderedPageBreak/>
        <w:t xml:space="preserve">Supplementary Table S5: Raw data. </w:t>
      </w:r>
      <w:r w:rsidRPr="000B2F7A">
        <w:rPr>
          <w:rFonts w:cs="Lucida Grande"/>
          <w:color w:val="000000"/>
          <w:sz w:val="24"/>
          <w:szCs w:val="24"/>
          <w:lang w:val="en-US"/>
        </w:rPr>
        <w:t>NAP, Control 1 and Control 2 data represent tests scores ranging from 0-10. Nap duration data represent estimated minutes of sleep.</w:t>
      </w:r>
    </w:p>
    <w:tbl>
      <w:tblPr>
        <w:tblW w:w="9854" w:type="dxa"/>
        <w:tblInd w:w="93" w:type="dxa"/>
        <w:tblLook w:val="04A0" w:firstRow="1" w:lastRow="0" w:firstColumn="1" w:lastColumn="0" w:noHBand="0" w:noVBand="1"/>
      </w:tblPr>
      <w:tblGrid>
        <w:gridCol w:w="892"/>
        <w:gridCol w:w="612"/>
        <w:gridCol w:w="677"/>
        <w:gridCol w:w="677"/>
        <w:gridCol w:w="1006"/>
        <w:gridCol w:w="612"/>
        <w:gridCol w:w="677"/>
        <w:gridCol w:w="677"/>
        <w:gridCol w:w="1006"/>
        <w:gridCol w:w="612"/>
        <w:gridCol w:w="677"/>
        <w:gridCol w:w="677"/>
        <w:gridCol w:w="1052"/>
      </w:tblGrid>
      <w:tr w:rsidR="00EF46BD" w:rsidRPr="000B2F7A" w14:paraId="6B6A7AC8" w14:textId="77777777" w:rsidTr="00D82598">
        <w:trPr>
          <w:trHeight w:val="300"/>
        </w:trPr>
        <w:tc>
          <w:tcPr>
            <w:tcW w:w="8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E0E0E0"/>
            <w:noWrap/>
            <w:vAlign w:val="center"/>
            <w:hideMark/>
          </w:tcPr>
          <w:p w14:paraId="2DD78AFD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/>
              </w:rPr>
              <w:t>Subject #</w:t>
            </w:r>
          </w:p>
        </w:tc>
        <w:tc>
          <w:tcPr>
            <w:tcW w:w="2972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E0E0E0"/>
            <w:noWrap/>
            <w:vAlign w:val="bottom"/>
            <w:hideMark/>
          </w:tcPr>
          <w:p w14:paraId="40FBE6A6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/>
              </w:rPr>
              <w:t>Week 1</w:t>
            </w:r>
          </w:p>
        </w:tc>
        <w:tc>
          <w:tcPr>
            <w:tcW w:w="297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0E0E0"/>
            <w:noWrap/>
            <w:vAlign w:val="bottom"/>
            <w:hideMark/>
          </w:tcPr>
          <w:p w14:paraId="1ACC46D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/>
              </w:rPr>
              <w:t>Week 2</w:t>
            </w:r>
          </w:p>
        </w:tc>
        <w:tc>
          <w:tcPr>
            <w:tcW w:w="3018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E0E0E0"/>
            <w:noWrap/>
            <w:vAlign w:val="bottom"/>
            <w:hideMark/>
          </w:tcPr>
          <w:p w14:paraId="29C7A750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/>
              </w:rPr>
              <w:t>Week 3</w:t>
            </w:r>
          </w:p>
        </w:tc>
      </w:tr>
      <w:tr w:rsidR="00C53E44" w:rsidRPr="000B2F7A" w14:paraId="16EC6169" w14:textId="77777777" w:rsidTr="00D82598">
        <w:trPr>
          <w:trHeight w:val="580"/>
        </w:trPr>
        <w:tc>
          <w:tcPr>
            <w:tcW w:w="8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E0E0E0"/>
            <w:vAlign w:val="center"/>
            <w:hideMark/>
          </w:tcPr>
          <w:p w14:paraId="6EF538E0" w14:textId="77777777" w:rsidR="00EF46BD" w:rsidRPr="000B2F7A" w:rsidRDefault="00EF46BD" w:rsidP="00C53E44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0E0E0"/>
            <w:vAlign w:val="center"/>
            <w:hideMark/>
          </w:tcPr>
          <w:p w14:paraId="5093CAB5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/>
              </w:rPr>
              <w:t>NAP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0E0E0"/>
            <w:vAlign w:val="center"/>
            <w:hideMark/>
          </w:tcPr>
          <w:p w14:paraId="50D459CB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/>
              </w:rPr>
              <w:t>CTR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0E0E0"/>
            <w:vAlign w:val="center"/>
            <w:hideMark/>
          </w:tcPr>
          <w:p w14:paraId="7D85AAFE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/>
              </w:rPr>
              <w:t>CTR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0E0E0"/>
            <w:vAlign w:val="center"/>
            <w:hideMark/>
          </w:tcPr>
          <w:p w14:paraId="0BFDC1D8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/>
              </w:rPr>
              <w:t>Nap duration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0E0E0"/>
            <w:vAlign w:val="center"/>
            <w:hideMark/>
          </w:tcPr>
          <w:p w14:paraId="210240C8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/>
              </w:rPr>
              <w:t>NAP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0E0E0"/>
            <w:vAlign w:val="center"/>
            <w:hideMark/>
          </w:tcPr>
          <w:p w14:paraId="6E7BECCE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/>
              </w:rPr>
              <w:t>CTR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0E0E0"/>
            <w:vAlign w:val="center"/>
            <w:hideMark/>
          </w:tcPr>
          <w:p w14:paraId="233884DD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/>
              </w:rPr>
              <w:t>CTR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0E0E0"/>
            <w:vAlign w:val="center"/>
            <w:hideMark/>
          </w:tcPr>
          <w:p w14:paraId="4A4DC6A9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/>
              </w:rPr>
              <w:t>Nap duration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0E0E0"/>
            <w:vAlign w:val="center"/>
            <w:hideMark/>
          </w:tcPr>
          <w:p w14:paraId="24CB19F6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/>
              </w:rPr>
              <w:t>NAP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0E0E0"/>
            <w:vAlign w:val="center"/>
            <w:hideMark/>
          </w:tcPr>
          <w:p w14:paraId="1EAFC0AB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/>
              </w:rPr>
              <w:t>CTR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0E0E0"/>
            <w:vAlign w:val="center"/>
            <w:hideMark/>
          </w:tcPr>
          <w:p w14:paraId="577F32D7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/>
              </w:rPr>
              <w:t>CTR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0E0E0"/>
            <w:vAlign w:val="center"/>
            <w:hideMark/>
          </w:tcPr>
          <w:p w14:paraId="45CE5053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/>
              </w:rPr>
              <w:t>Nap duration</w:t>
            </w:r>
          </w:p>
        </w:tc>
      </w:tr>
      <w:tr w:rsidR="00C53E44" w:rsidRPr="000B2F7A" w14:paraId="0BE50C27" w14:textId="77777777" w:rsidTr="00D82598">
        <w:trPr>
          <w:trHeight w:val="280"/>
        </w:trPr>
        <w:tc>
          <w:tcPr>
            <w:tcW w:w="892" w:type="dxa"/>
            <w:tcBorders>
              <w:top w:val="single" w:sz="8" w:space="0" w:color="000000"/>
              <w:left w:val="single" w:sz="8" w:space="0" w:color="auto"/>
              <w:bottom w:val="nil"/>
              <w:right w:val="nil"/>
            </w:tcBorders>
            <w:shd w:val="clear" w:color="000000" w:fill="E0E0E0"/>
            <w:noWrap/>
            <w:vAlign w:val="bottom"/>
            <w:hideMark/>
          </w:tcPr>
          <w:p w14:paraId="0561CA25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4AE7B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671A2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24299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071ACE4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28158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8D0A1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88B27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F28C3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BB9A0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D0179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E4A56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E694BE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</w:tr>
      <w:tr w:rsidR="00C53E44" w:rsidRPr="000B2F7A" w14:paraId="758D95B6" w14:textId="77777777" w:rsidTr="00D82598">
        <w:trPr>
          <w:trHeight w:val="280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0E0E0"/>
            <w:noWrap/>
            <w:vAlign w:val="bottom"/>
            <w:hideMark/>
          </w:tcPr>
          <w:p w14:paraId="6D0FE073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28308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98912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C5619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DFDFC4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81E25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95744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5C622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EFF10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BD430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82B4E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1F82C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B4A8998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</w:tr>
      <w:tr w:rsidR="00C53E44" w:rsidRPr="000B2F7A" w14:paraId="18C26335" w14:textId="77777777" w:rsidTr="00D82598">
        <w:trPr>
          <w:trHeight w:val="280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0E0E0"/>
            <w:noWrap/>
            <w:vAlign w:val="bottom"/>
            <w:hideMark/>
          </w:tcPr>
          <w:p w14:paraId="53B54CF2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5B40E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97C9E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E72D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6994B4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A8000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D6C32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C9F17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028E5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DB67A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E45A1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20D20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22E6416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</w:tr>
      <w:tr w:rsidR="00C53E44" w:rsidRPr="000B2F7A" w14:paraId="22F92A2F" w14:textId="77777777" w:rsidTr="00D82598">
        <w:trPr>
          <w:trHeight w:val="280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0E0E0"/>
            <w:noWrap/>
            <w:vAlign w:val="bottom"/>
            <w:hideMark/>
          </w:tcPr>
          <w:p w14:paraId="7464991B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28B22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0679A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34706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448A758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89F9A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FBF78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1476B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DB221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78929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5B665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32BFD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8B66F1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</w:tr>
      <w:tr w:rsidR="00C53E44" w:rsidRPr="000B2F7A" w14:paraId="50A2F9CC" w14:textId="77777777" w:rsidTr="00D82598">
        <w:trPr>
          <w:trHeight w:val="280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0E0E0"/>
            <w:noWrap/>
            <w:vAlign w:val="bottom"/>
            <w:hideMark/>
          </w:tcPr>
          <w:p w14:paraId="4BD3FFA7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37473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71DE4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2A3EB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376463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2E0AB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1A42A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3A0E5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04F87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7BBD2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lang w:val="en-US"/>
              </w:rPr>
            </w:pPr>
            <w:r w:rsidRPr="000B2F7A">
              <w:rPr>
                <w:rFonts w:eastAsia="Times New Roman"/>
                <w:lang w:val="en-US"/>
              </w:rPr>
              <w:t>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D2F97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lang w:val="en-US"/>
              </w:rPr>
            </w:pPr>
            <w:r w:rsidRPr="000B2F7A">
              <w:rPr>
                <w:rFonts w:eastAsia="Times New Roman"/>
                <w:lang w:val="en-US"/>
              </w:rPr>
              <w:t>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7BEED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lang w:val="en-US"/>
              </w:rPr>
            </w:pPr>
            <w:r w:rsidRPr="000B2F7A">
              <w:rPr>
                <w:rFonts w:eastAsia="Times New Roman"/>
                <w:lang w:val="en-US"/>
              </w:rPr>
              <w:t>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F4425E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</w:tr>
      <w:tr w:rsidR="00C53E44" w:rsidRPr="000B2F7A" w14:paraId="34F263A5" w14:textId="77777777" w:rsidTr="00D82598">
        <w:trPr>
          <w:trHeight w:val="280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0E0E0"/>
            <w:noWrap/>
            <w:vAlign w:val="bottom"/>
            <w:hideMark/>
          </w:tcPr>
          <w:p w14:paraId="1755E54C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A5473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69054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BA41B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B43857D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lt;3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4D29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0D8C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A35C6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DA5BA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lt;30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B9E46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3A4C4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4DC08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39D6CE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lt;30</w:t>
            </w:r>
          </w:p>
        </w:tc>
      </w:tr>
      <w:tr w:rsidR="00C53E44" w:rsidRPr="000B2F7A" w14:paraId="172071FC" w14:textId="77777777" w:rsidTr="00D82598">
        <w:trPr>
          <w:trHeight w:val="280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0E0E0"/>
            <w:noWrap/>
            <w:vAlign w:val="bottom"/>
            <w:hideMark/>
          </w:tcPr>
          <w:p w14:paraId="51E57D5E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7637A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02179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11D5D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203CB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73B90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4C46E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05D84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07B94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1A273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1ECC5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516FC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BF9E16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C53E44" w:rsidRPr="000B2F7A" w14:paraId="593EA31B" w14:textId="77777777" w:rsidTr="00D82598">
        <w:trPr>
          <w:trHeight w:val="280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0E0E0"/>
            <w:noWrap/>
            <w:vAlign w:val="bottom"/>
            <w:hideMark/>
          </w:tcPr>
          <w:p w14:paraId="52C188AB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4E3D5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548C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6EC4B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23AA7A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FE1C0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472B2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0D861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9C02E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E6E5D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CD4D5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DAA33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DE7308E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C53E44" w:rsidRPr="000B2F7A" w14:paraId="57B9C684" w14:textId="77777777" w:rsidTr="00D82598">
        <w:trPr>
          <w:trHeight w:val="280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0E0E0"/>
            <w:noWrap/>
            <w:vAlign w:val="bottom"/>
            <w:hideMark/>
          </w:tcPr>
          <w:p w14:paraId="530435D3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1B285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A9478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EBEF8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9112834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0333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AE85A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0B72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074E5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14177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96EFC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3A3F1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D5520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</w:tr>
      <w:tr w:rsidR="00C53E44" w:rsidRPr="000B2F7A" w14:paraId="6FCC1671" w14:textId="77777777" w:rsidTr="00D82598">
        <w:trPr>
          <w:trHeight w:val="280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0E0E0"/>
            <w:noWrap/>
            <w:vAlign w:val="bottom"/>
            <w:hideMark/>
          </w:tcPr>
          <w:p w14:paraId="0D019138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CCDF7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62E2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6966C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455C70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81F29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04601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A7398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18940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B3FD4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C9138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BC5B8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3DCFC69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C53E44" w:rsidRPr="000B2F7A" w14:paraId="53414F8E" w14:textId="77777777" w:rsidTr="00D82598">
        <w:trPr>
          <w:trHeight w:val="280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0E0E0"/>
            <w:noWrap/>
            <w:vAlign w:val="bottom"/>
            <w:hideMark/>
          </w:tcPr>
          <w:p w14:paraId="0385E624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A9492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2864C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6E29B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E103BB6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F8211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DB4EC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2870B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38B82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BE440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045FD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9D379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A52BD9E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</w:tr>
      <w:tr w:rsidR="00C53E44" w:rsidRPr="000B2F7A" w14:paraId="48978BCD" w14:textId="77777777" w:rsidTr="00D82598">
        <w:trPr>
          <w:trHeight w:val="280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0E0E0"/>
            <w:noWrap/>
            <w:vAlign w:val="bottom"/>
            <w:hideMark/>
          </w:tcPr>
          <w:p w14:paraId="0B95EFDA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12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F3BF0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B3370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133F2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4327FBD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B51AC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90F6C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17735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6DEFC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51BE6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C22CA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F9039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BCC9D3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C53E44" w:rsidRPr="000B2F7A" w14:paraId="6506B5B5" w14:textId="77777777" w:rsidTr="00D82598">
        <w:trPr>
          <w:trHeight w:val="280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0E0E0"/>
            <w:noWrap/>
            <w:vAlign w:val="bottom"/>
            <w:hideMark/>
          </w:tcPr>
          <w:p w14:paraId="78DB23BE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13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71BEC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6F5CA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0240C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B395C9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6070D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95F0D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0740C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0FA27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98581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38FC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0F242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C1AA3B2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C53E44" w:rsidRPr="000B2F7A" w14:paraId="7AE7DF0F" w14:textId="77777777" w:rsidTr="00D82598">
        <w:trPr>
          <w:trHeight w:val="280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0E0E0"/>
            <w:noWrap/>
            <w:vAlign w:val="bottom"/>
            <w:hideMark/>
          </w:tcPr>
          <w:p w14:paraId="4D75DCFC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14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B8F88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E2207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C6DA4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E6F33B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E29A7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0B207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A7F86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B0E5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3326B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21FE5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E52A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36C9C8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C53E44" w:rsidRPr="000B2F7A" w14:paraId="038309A1" w14:textId="77777777" w:rsidTr="00D82598">
        <w:trPr>
          <w:trHeight w:val="280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0E0E0"/>
            <w:noWrap/>
            <w:vAlign w:val="bottom"/>
            <w:hideMark/>
          </w:tcPr>
          <w:p w14:paraId="2C6547C0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15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E499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B2D6E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AB88A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366F55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lt;3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9EA9E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A87F6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EDD08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24EB3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21E38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E011E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DAD45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1CD13F3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lt;30</w:t>
            </w:r>
          </w:p>
        </w:tc>
      </w:tr>
      <w:tr w:rsidR="00C53E44" w:rsidRPr="000B2F7A" w14:paraId="079BFB6E" w14:textId="77777777" w:rsidTr="00D82598">
        <w:trPr>
          <w:trHeight w:val="280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0E0E0"/>
            <w:noWrap/>
            <w:vAlign w:val="bottom"/>
            <w:hideMark/>
          </w:tcPr>
          <w:p w14:paraId="55150961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16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5A84E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6788D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B863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4A1499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lt;3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51934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4E82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C3C7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9C3C7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89BDB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0166C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8FC5C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E62811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lt;30</w:t>
            </w:r>
          </w:p>
        </w:tc>
      </w:tr>
      <w:tr w:rsidR="00C53E44" w:rsidRPr="000B2F7A" w14:paraId="256575DF" w14:textId="77777777" w:rsidTr="00D82598">
        <w:trPr>
          <w:trHeight w:val="280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0E0E0"/>
            <w:noWrap/>
            <w:vAlign w:val="bottom"/>
            <w:hideMark/>
          </w:tcPr>
          <w:p w14:paraId="060969FB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17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36C72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415F8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BD303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BB071C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lt;3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CA208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0ACC1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0232A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1AB78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BF0B0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D5E77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DBC7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5F50FA2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C53E44" w:rsidRPr="000B2F7A" w14:paraId="0B27C6A6" w14:textId="77777777" w:rsidTr="00D82598">
        <w:trPr>
          <w:trHeight w:val="280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0E0E0"/>
            <w:noWrap/>
            <w:vAlign w:val="bottom"/>
            <w:hideMark/>
          </w:tcPr>
          <w:p w14:paraId="4067B272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18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58F5C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9B55B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F4458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92DA71A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0870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A1288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5BB35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BA4E4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180FD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E52A8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5F4A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F8CEF1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C53E44" w:rsidRPr="000B2F7A" w14:paraId="3210E7CF" w14:textId="77777777" w:rsidTr="00D82598">
        <w:trPr>
          <w:trHeight w:val="280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0E0E0"/>
            <w:noWrap/>
            <w:vAlign w:val="bottom"/>
            <w:hideMark/>
          </w:tcPr>
          <w:p w14:paraId="0FFC92A4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19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26A3A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22C4D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A8221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60F0513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lt;3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2A8FB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9816B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lang w:val="en-US"/>
              </w:rPr>
            </w:pPr>
            <w:r w:rsidRPr="000B2F7A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6D6B6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7F316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56D48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E3847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1BC76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CC7A4FB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</w:tr>
      <w:tr w:rsidR="00C53E44" w:rsidRPr="000B2F7A" w14:paraId="5207A249" w14:textId="77777777" w:rsidTr="00D82598">
        <w:trPr>
          <w:trHeight w:val="280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0E0E0"/>
            <w:noWrap/>
            <w:vAlign w:val="bottom"/>
            <w:hideMark/>
          </w:tcPr>
          <w:p w14:paraId="4D99B3A2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20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D39FA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5E36A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2512C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90BB9B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A131B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BDEEE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42E7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89668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EC636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6C275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EEF39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5C4D20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C53E44" w:rsidRPr="000B2F7A" w14:paraId="46A5FBB2" w14:textId="77777777" w:rsidTr="00D82598">
        <w:trPr>
          <w:trHeight w:val="280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0E0E0"/>
            <w:noWrap/>
            <w:vAlign w:val="bottom"/>
            <w:hideMark/>
          </w:tcPr>
          <w:p w14:paraId="09E9A64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21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DEBBB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94644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976AC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0A6167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lt;3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779B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6593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A9CF4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41908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0F9F6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212BC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56AE6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02C0AA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</w:tr>
      <w:tr w:rsidR="00C53E44" w:rsidRPr="000B2F7A" w14:paraId="43810916" w14:textId="77777777" w:rsidTr="00D82598">
        <w:trPr>
          <w:trHeight w:val="280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0E0E0"/>
            <w:noWrap/>
            <w:vAlign w:val="bottom"/>
            <w:hideMark/>
          </w:tcPr>
          <w:p w14:paraId="68B5AF82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22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AF1E2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E34E8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07EE5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11167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8D0FE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6655C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B4007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442EE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87E00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6A229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7E8C4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7599A4A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C53E44" w:rsidRPr="000B2F7A" w14:paraId="36E0F4E0" w14:textId="77777777" w:rsidTr="00D82598">
        <w:trPr>
          <w:trHeight w:val="280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0E0E0"/>
            <w:noWrap/>
            <w:vAlign w:val="bottom"/>
            <w:hideMark/>
          </w:tcPr>
          <w:p w14:paraId="484662BD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23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6CD04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402EB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0E3DC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125DBD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lt;3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30E4D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8765D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1B82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3BA37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BB356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BBEB1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lang w:val="en-US"/>
              </w:rPr>
            </w:pPr>
            <w:r w:rsidRPr="000B2F7A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F349D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9E23A3C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C53E44" w:rsidRPr="000B2F7A" w14:paraId="1EFF3E06" w14:textId="77777777" w:rsidTr="00D82598">
        <w:trPr>
          <w:trHeight w:val="300"/>
        </w:trPr>
        <w:tc>
          <w:tcPr>
            <w:tcW w:w="89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0E0E0"/>
            <w:noWrap/>
            <w:vAlign w:val="bottom"/>
            <w:hideMark/>
          </w:tcPr>
          <w:p w14:paraId="6F1F107C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24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C86075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292246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14B2F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2392C3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C23089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CCCE9D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1F2484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C8C0BC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96AB89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3F8C4B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F61E2B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4F03A73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lt;30</w:t>
            </w:r>
          </w:p>
        </w:tc>
      </w:tr>
    </w:tbl>
    <w:p w14:paraId="05D4A1AB" w14:textId="77777777" w:rsidR="00A33C3F" w:rsidRPr="000B2F7A" w:rsidRDefault="00A33C3F"/>
    <w:p w14:paraId="54096F32" w14:textId="77777777" w:rsidR="00A33C3F" w:rsidRPr="000B2F7A" w:rsidRDefault="00A33C3F"/>
    <w:p w14:paraId="08FBB978" w14:textId="77777777" w:rsidR="00A33C3F" w:rsidRPr="000B2F7A" w:rsidRDefault="00A33C3F"/>
    <w:tbl>
      <w:tblPr>
        <w:tblW w:w="9854" w:type="dxa"/>
        <w:tblInd w:w="93" w:type="dxa"/>
        <w:tblLook w:val="04A0" w:firstRow="1" w:lastRow="0" w:firstColumn="1" w:lastColumn="0" w:noHBand="0" w:noVBand="1"/>
      </w:tblPr>
      <w:tblGrid>
        <w:gridCol w:w="892"/>
        <w:gridCol w:w="612"/>
        <w:gridCol w:w="677"/>
        <w:gridCol w:w="677"/>
        <w:gridCol w:w="1006"/>
        <w:gridCol w:w="612"/>
        <w:gridCol w:w="677"/>
        <w:gridCol w:w="677"/>
        <w:gridCol w:w="1006"/>
        <w:gridCol w:w="612"/>
        <w:gridCol w:w="677"/>
        <w:gridCol w:w="677"/>
        <w:gridCol w:w="1052"/>
      </w:tblGrid>
      <w:tr w:rsidR="00EF46BD" w:rsidRPr="000B2F7A" w14:paraId="0B82AF2E" w14:textId="77777777" w:rsidTr="00D82598">
        <w:trPr>
          <w:trHeight w:val="300"/>
        </w:trPr>
        <w:tc>
          <w:tcPr>
            <w:tcW w:w="892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0E0E0"/>
            <w:noWrap/>
            <w:vAlign w:val="center"/>
            <w:hideMark/>
          </w:tcPr>
          <w:p w14:paraId="40FB2367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/>
              </w:rPr>
              <w:lastRenderedPageBreak/>
              <w:t>Subject #</w:t>
            </w:r>
          </w:p>
        </w:tc>
        <w:tc>
          <w:tcPr>
            <w:tcW w:w="297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0E0E0"/>
            <w:noWrap/>
            <w:vAlign w:val="bottom"/>
            <w:hideMark/>
          </w:tcPr>
          <w:p w14:paraId="7D89FB3C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/>
              </w:rPr>
              <w:t>Week 4</w:t>
            </w:r>
          </w:p>
        </w:tc>
        <w:tc>
          <w:tcPr>
            <w:tcW w:w="2972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E0E0E0"/>
            <w:noWrap/>
            <w:vAlign w:val="bottom"/>
            <w:hideMark/>
          </w:tcPr>
          <w:p w14:paraId="31781E51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/>
              </w:rPr>
              <w:t>Week 5</w:t>
            </w:r>
          </w:p>
        </w:tc>
        <w:tc>
          <w:tcPr>
            <w:tcW w:w="301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E0E0E0"/>
            <w:noWrap/>
            <w:vAlign w:val="bottom"/>
            <w:hideMark/>
          </w:tcPr>
          <w:p w14:paraId="682FC418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/>
              </w:rPr>
              <w:t>Week 6</w:t>
            </w:r>
          </w:p>
        </w:tc>
      </w:tr>
      <w:tr w:rsidR="00C53E44" w:rsidRPr="000B2F7A" w14:paraId="0D6893CF" w14:textId="77777777" w:rsidTr="00D82598">
        <w:trPr>
          <w:trHeight w:val="580"/>
        </w:trPr>
        <w:tc>
          <w:tcPr>
            <w:tcW w:w="892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E0E0E0"/>
            <w:vAlign w:val="center"/>
            <w:hideMark/>
          </w:tcPr>
          <w:p w14:paraId="2F871EC0" w14:textId="77777777" w:rsidR="00EF46BD" w:rsidRPr="000B2F7A" w:rsidRDefault="00EF46BD" w:rsidP="00C53E44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0E0E0"/>
            <w:vAlign w:val="center"/>
            <w:hideMark/>
          </w:tcPr>
          <w:p w14:paraId="6DB37793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/>
              </w:rPr>
              <w:t>NAP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0E0E0"/>
            <w:vAlign w:val="center"/>
            <w:hideMark/>
          </w:tcPr>
          <w:p w14:paraId="18FF3BB7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/>
              </w:rPr>
              <w:t>CTR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0E0E0"/>
            <w:vAlign w:val="center"/>
            <w:hideMark/>
          </w:tcPr>
          <w:p w14:paraId="12A291F5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/>
              </w:rPr>
              <w:t>CTR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0E0E0"/>
            <w:vAlign w:val="center"/>
            <w:hideMark/>
          </w:tcPr>
          <w:p w14:paraId="01C61982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/>
              </w:rPr>
              <w:t>Nap duration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0E0E0"/>
            <w:vAlign w:val="center"/>
            <w:hideMark/>
          </w:tcPr>
          <w:p w14:paraId="27CD37DE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/>
              </w:rPr>
              <w:t>NAP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0E0E0"/>
            <w:vAlign w:val="center"/>
            <w:hideMark/>
          </w:tcPr>
          <w:p w14:paraId="06E4F681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/>
              </w:rPr>
              <w:t>CTR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0E0E0"/>
            <w:vAlign w:val="center"/>
            <w:hideMark/>
          </w:tcPr>
          <w:p w14:paraId="18D1557C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/>
              </w:rPr>
              <w:t>CTR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0E0E0"/>
            <w:vAlign w:val="center"/>
            <w:hideMark/>
          </w:tcPr>
          <w:p w14:paraId="31C92660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/>
              </w:rPr>
              <w:t>Nap duration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0E0E0"/>
            <w:vAlign w:val="center"/>
            <w:hideMark/>
          </w:tcPr>
          <w:p w14:paraId="0CD210C9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/>
              </w:rPr>
              <w:t>NAP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0E0E0"/>
            <w:vAlign w:val="center"/>
            <w:hideMark/>
          </w:tcPr>
          <w:p w14:paraId="71DAB5AD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/>
              </w:rPr>
              <w:t>CTR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0E0E0"/>
            <w:vAlign w:val="center"/>
            <w:hideMark/>
          </w:tcPr>
          <w:p w14:paraId="6E7892B3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/>
              </w:rPr>
              <w:t>CTR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0E0E0"/>
            <w:vAlign w:val="center"/>
            <w:hideMark/>
          </w:tcPr>
          <w:p w14:paraId="22A0C9C0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0B2F7A">
              <w:rPr>
                <w:rFonts w:eastAsia="Times New Roman"/>
                <w:b/>
                <w:bCs/>
                <w:color w:val="000000"/>
                <w:lang w:val="en-US"/>
              </w:rPr>
              <w:t>Nap duration</w:t>
            </w:r>
          </w:p>
        </w:tc>
      </w:tr>
      <w:tr w:rsidR="00C53E44" w:rsidRPr="000B2F7A" w14:paraId="6D0747B8" w14:textId="77777777" w:rsidTr="00D82598">
        <w:trPr>
          <w:trHeight w:val="280"/>
        </w:trPr>
        <w:tc>
          <w:tcPr>
            <w:tcW w:w="892" w:type="dxa"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000000" w:fill="E0E0E0"/>
            <w:noWrap/>
            <w:vAlign w:val="bottom"/>
            <w:hideMark/>
          </w:tcPr>
          <w:p w14:paraId="7FFB237E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D9AEC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D3D35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1DC30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917A5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CF899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9CF64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5DF96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96F3012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3ED51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420E8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F2E04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44F8BD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C53E44" w:rsidRPr="000B2F7A" w14:paraId="2141A63A" w14:textId="77777777" w:rsidTr="00D82598">
        <w:trPr>
          <w:trHeight w:val="280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0E0E0"/>
            <w:noWrap/>
            <w:vAlign w:val="bottom"/>
            <w:hideMark/>
          </w:tcPr>
          <w:p w14:paraId="4B574E9C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F9EB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9EAB1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D51F4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DECA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lt;30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DD6E9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A5A40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5062B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46A83F3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4E36E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5F138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3A74A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D5B9B2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</w:tr>
      <w:tr w:rsidR="00C53E44" w:rsidRPr="000B2F7A" w14:paraId="1ED4225C" w14:textId="77777777" w:rsidTr="00D82598">
        <w:trPr>
          <w:trHeight w:val="280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0E0E0"/>
            <w:noWrap/>
            <w:vAlign w:val="bottom"/>
            <w:hideMark/>
          </w:tcPr>
          <w:p w14:paraId="6E92BA43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08937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CB39C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33D18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B77E4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34C2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E5F33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6DCE1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E147ACD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7B136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63AF0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FC642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2C586E0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</w:tr>
      <w:tr w:rsidR="00C53E44" w:rsidRPr="000B2F7A" w14:paraId="7CC9761E" w14:textId="77777777" w:rsidTr="00D82598">
        <w:trPr>
          <w:trHeight w:val="280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0E0E0"/>
            <w:noWrap/>
            <w:vAlign w:val="bottom"/>
            <w:hideMark/>
          </w:tcPr>
          <w:p w14:paraId="4B36D4F3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44A98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E544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4F8D2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A6AE1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30FD4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32CE8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E818C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FFC935C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DDD13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6FE03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B6DC3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7BEC647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C53E44" w:rsidRPr="000B2F7A" w14:paraId="3844FEC1" w14:textId="77777777" w:rsidTr="00D82598">
        <w:trPr>
          <w:trHeight w:val="280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0E0E0"/>
            <w:noWrap/>
            <w:vAlign w:val="bottom"/>
            <w:hideMark/>
          </w:tcPr>
          <w:p w14:paraId="57C5656B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091E9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A81E5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5F765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0C94A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6EF6D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C16B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15150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293F2E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9AEBE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15922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54A57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21AF0A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C53E44" w:rsidRPr="000B2F7A" w14:paraId="190F7F62" w14:textId="77777777" w:rsidTr="00D82598">
        <w:trPr>
          <w:trHeight w:val="280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0E0E0"/>
            <w:noWrap/>
            <w:vAlign w:val="bottom"/>
            <w:hideMark/>
          </w:tcPr>
          <w:p w14:paraId="49EE1013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B7A33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BD371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B5285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98233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4A137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987C8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AE476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3B76C8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8B080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7C9C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5E396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128E616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</w:tr>
      <w:tr w:rsidR="00C53E44" w:rsidRPr="000B2F7A" w14:paraId="16E7AD95" w14:textId="77777777" w:rsidTr="00D82598">
        <w:trPr>
          <w:trHeight w:val="280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0E0E0"/>
            <w:noWrap/>
            <w:vAlign w:val="bottom"/>
            <w:hideMark/>
          </w:tcPr>
          <w:p w14:paraId="02969E96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E8026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714F9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C817A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00A2D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3268D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AF6F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24D35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7C8C96A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3B535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B99F5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E0E78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7BDC97E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C53E44" w:rsidRPr="000B2F7A" w14:paraId="0133C5B7" w14:textId="77777777" w:rsidTr="00D82598">
        <w:trPr>
          <w:trHeight w:val="280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0E0E0"/>
            <w:noWrap/>
            <w:vAlign w:val="bottom"/>
            <w:hideMark/>
          </w:tcPr>
          <w:p w14:paraId="50FAF98E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4A0EA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E132A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20A27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C301E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EC058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5DAD1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85E84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0EB896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C02AB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F5274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B218D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9231043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</w:tr>
      <w:tr w:rsidR="00C53E44" w:rsidRPr="000B2F7A" w14:paraId="2CF7BE60" w14:textId="77777777" w:rsidTr="00D82598">
        <w:trPr>
          <w:trHeight w:val="280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0E0E0"/>
            <w:noWrap/>
            <w:vAlign w:val="bottom"/>
            <w:hideMark/>
          </w:tcPr>
          <w:p w14:paraId="3A34BC1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1C569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F0B68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592C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DFD1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453A6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9C26C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48F24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9640CC0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A1631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213C4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D285C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B022950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</w:tr>
      <w:tr w:rsidR="00C53E44" w:rsidRPr="000B2F7A" w14:paraId="0DE22E8E" w14:textId="77777777" w:rsidTr="00D82598">
        <w:trPr>
          <w:trHeight w:val="280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0E0E0"/>
            <w:noWrap/>
            <w:vAlign w:val="bottom"/>
            <w:hideMark/>
          </w:tcPr>
          <w:p w14:paraId="374F3A53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D46A2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BB5CD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A6A89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60DA5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640CA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07B06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C4F66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18EDB11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6DAF1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A1921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2EF11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7A1E1D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</w:tr>
      <w:tr w:rsidR="00C53E44" w:rsidRPr="000B2F7A" w14:paraId="6D89A7AE" w14:textId="77777777" w:rsidTr="00D82598">
        <w:trPr>
          <w:trHeight w:val="280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0E0E0"/>
            <w:noWrap/>
            <w:vAlign w:val="bottom"/>
            <w:hideMark/>
          </w:tcPr>
          <w:p w14:paraId="3920C644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2FFE3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F717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1DA4B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0622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39757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1BE86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6CCF5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41A845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15408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17F23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73F73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2A0189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</w:tr>
      <w:tr w:rsidR="00C53E44" w:rsidRPr="000B2F7A" w14:paraId="1CD3C154" w14:textId="77777777" w:rsidTr="00D82598">
        <w:trPr>
          <w:trHeight w:val="280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0E0E0"/>
            <w:noWrap/>
            <w:vAlign w:val="bottom"/>
            <w:hideMark/>
          </w:tcPr>
          <w:p w14:paraId="54F29FEB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1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DCED0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3F69B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8414B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DC1CD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089F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AE223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24523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532343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C891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5448D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3AA57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EEAB2A2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</w:tr>
      <w:tr w:rsidR="00C53E44" w:rsidRPr="000B2F7A" w14:paraId="503BE98C" w14:textId="77777777" w:rsidTr="00D82598">
        <w:trPr>
          <w:trHeight w:val="280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0E0E0"/>
            <w:noWrap/>
            <w:vAlign w:val="bottom"/>
            <w:hideMark/>
          </w:tcPr>
          <w:p w14:paraId="02AC6A24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1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0AA84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A4FB7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0EE14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A63DB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5CCA9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92BDD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4872A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D233D7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BBA4A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67409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E5E39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51B28E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</w:tr>
      <w:tr w:rsidR="00C53E44" w:rsidRPr="000B2F7A" w14:paraId="0621C9C9" w14:textId="77777777" w:rsidTr="00D82598">
        <w:trPr>
          <w:trHeight w:val="280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0E0E0"/>
            <w:noWrap/>
            <w:vAlign w:val="bottom"/>
            <w:hideMark/>
          </w:tcPr>
          <w:p w14:paraId="257B7248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1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C0682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24E3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07005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6654E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933FB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C0B6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F86B5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AF7817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ED5E2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01C89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3A103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D4E9F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</w:tr>
      <w:tr w:rsidR="00C53E44" w:rsidRPr="000B2F7A" w14:paraId="582BC6DB" w14:textId="77777777" w:rsidTr="00D82598">
        <w:trPr>
          <w:trHeight w:val="280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0E0E0"/>
            <w:noWrap/>
            <w:vAlign w:val="bottom"/>
            <w:hideMark/>
          </w:tcPr>
          <w:p w14:paraId="5946D7F2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1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73409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3FDF0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18A4D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36298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A4B04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CC492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E1970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C2B607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E0A4D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E0B0E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B052E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F2A188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lt;30</w:t>
            </w:r>
          </w:p>
        </w:tc>
      </w:tr>
      <w:tr w:rsidR="00C53E44" w:rsidRPr="000B2F7A" w14:paraId="1A5FA739" w14:textId="77777777" w:rsidTr="00D82598">
        <w:trPr>
          <w:trHeight w:val="280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0E0E0"/>
            <w:noWrap/>
            <w:vAlign w:val="bottom"/>
            <w:hideMark/>
          </w:tcPr>
          <w:p w14:paraId="2278A158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1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26206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72460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B2016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AC215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49484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27393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8D6B3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415417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3BFA3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BB36C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EFC98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ED1C32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lt;30</w:t>
            </w:r>
          </w:p>
        </w:tc>
      </w:tr>
      <w:tr w:rsidR="00C53E44" w:rsidRPr="000B2F7A" w14:paraId="6B9F01B2" w14:textId="77777777" w:rsidTr="00D82598">
        <w:trPr>
          <w:trHeight w:val="280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0E0E0"/>
            <w:noWrap/>
            <w:vAlign w:val="bottom"/>
            <w:hideMark/>
          </w:tcPr>
          <w:p w14:paraId="629EEF40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1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D5746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9D6EB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6E1F1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6BBF5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584F0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9CA58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48608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076C8B0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DAB00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61F82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36A82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59E47B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</w:tr>
      <w:tr w:rsidR="00C53E44" w:rsidRPr="000B2F7A" w14:paraId="5B6F7657" w14:textId="77777777" w:rsidTr="00D82598">
        <w:trPr>
          <w:trHeight w:val="280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0E0E0"/>
            <w:noWrap/>
            <w:vAlign w:val="bottom"/>
            <w:hideMark/>
          </w:tcPr>
          <w:p w14:paraId="4E1100A6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1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2CB39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B51A0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75426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3F460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2ADB0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E1639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77F06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80B577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E571E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10DAA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5FEAA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D7734E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</w:tr>
      <w:tr w:rsidR="00C53E44" w:rsidRPr="000B2F7A" w14:paraId="544658B1" w14:textId="77777777" w:rsidTr="00D82598">
        <w:trPr>
          <w:trHeight w:val="280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0E0E0"/>
            <w:noWrap/>
            <w:vAlign w:val="bottom"/>
            <w:hideMark/>
          </w:tcPr>
          <w:p w14:paraId="5E1BBCD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1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9ABF9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75E0C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FF675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EC956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EB220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42CD9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955A7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FD7B2D2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40340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D6360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A2B67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6FB382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</w:tr>
      <w:tr w:rsidR="00C53E44" w:rsidRPr="000B2F7A" w14:paraId="5C71BFEF" w14:textId="77777777" w:rsidTr="00D82598">
        <w:trPr>
          <w:trHeight w:val="280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0E0E0"/>
            <w:noWrap/>
            <w:vAlign w:val="bottom"/>
            <w:hideMark/>
          </w:tcPr>
          <w:p w14:paraId="29C56FAB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2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9C625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336D0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A73F9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FE9F4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F0EF4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D9444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D9E37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FB6F96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48B89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9C987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53A2D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C25AD2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</w:tr>
      <w:tr w:rsidR="00C53E44" w:rsidRPr="000B2F7A" w14:paraId="1081DCBA" w14:textId="77777777" w:rsidTr="00D82598">
        <w:trPr>
          <w:trHeight w:val="280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0E0E0"/>
            <w:noWrap/>
            <w:vAlign w:val="bottom"/>
            <w:hideMark/>
          </w:tcPr>
          <w:p w14:paraId="12DD2831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2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B96A6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F36A5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037B3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5AD1D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EF845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73486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6E120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2790C5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lt;3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9B10D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A379C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4271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0DCD18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gt;30</w:t>
            </w:r>
          </w:p>
        </w:tc>
      </w:tr>
      <w:tr w:rsidR="00C53E44" w:rsidRPr="000B2F7A" w14:paraId="4954C79E" w14:textId="77777777" w:rsidTr="00D82598">
        <w:trPr>
          <w:trHeight w:val="280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0E0E0"/>
            <w:noWrap/>
            <w:vAlign w:val="bottom"/>
            <w:hideMark/>
          </w:tcPr>
          <w:p w14:paraId="60FD783A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2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A2CCC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5853E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59488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00CBB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lt;30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54E47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8ECCE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19412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ACA4C55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F31E4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9EFE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6AA9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8C66E8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lt;30</w:t>
            </w:r>
          </w:p>
        </w:tc>
      </w:tr>
      <w:tr w:rsidR="00C53E44" w:rsidRPr="000B2F7A" w14:paraId="7AB937C9" w14:textId="77777777" w:rsidTr="00D82598">
        <w:trPr>
          <w:trHeight w:val="280"/>
        </w:trPr>
        <w:tc>
          <w:tcPr>
            <w:tcW w:w="8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0E0E0"/>
            <w:noWrap/>
            <w:vAlign w:val="bottom"/>
            <w:hideMark/>
          </w:tcPr>
          <w:p w14:paraId="547AE39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2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B21D5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D9E67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2ADD6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3AB1C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805C6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2440A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8F593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11B5E2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lt;3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B82C2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41649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79EC6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C2EADF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lt;30</w:t>
            </w:r>
          </w:p>
        </w:tc>
      </w:tr>
      <w:tr w:rsidR="00C53E44" w:rsidRPr="000B2F7A" w14:paraId="670DD3DE" w14:textId="77777777" w:rsidTr="00D82598">
        <w:trPr>
          <w:trHeight w:val="300"/>
        </w:trPr>
        <w:tc>
          <w:tcPr>
            <w:tcW w:w="8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0E0E0"/>
            <w:noWrap/>
            <w:vAlign w:val="bottom"/>
            <w:hideMark/>
          </w:tcPr>
          <w:p w14:paraId="2E9E24DD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24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F8FC18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EBD4FA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562D65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186CD6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&lt;30</w:t>
            </w:r>
          </w:p>
        </w:tc>
        <w:tc>
          <w:tcPr>
            <w:tcW w:w="6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1422DD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8A38F3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B792C1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D85ACBC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409219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318ED8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41AC11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E72D97A" w14:textId="77777777" w:rsidR="00EF46BD" w:rsidRPr="000B2F7A" w:rsidRDefault="00EF46BD" w:rsidP="00C53E4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0B2F7A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</w:tbl>
    <w:p w14:paraId="1885CE7B" w14:textId="77777777" w:rsidR="00EF46BD" w:rsidRPr="000B2F7A" w:rsidRDefault="00EF46BD" w:rsidP="00C53E44">
      <w:pPr>
        <w:spacing w:line="360" w:lineRule="auto"/>
        <w:rPr>
          <w:lang w:val="en-US"/>
        </w:rPr>
      </w:pPr>
    </w:p>
    <w:p w14:paraId="33FBF32A" w14:textId="77777777" w:rsidR="000A5172" w:rsidRPr="000B2F7A" w:rsidRDefault="000A5172" w:rsidP="00C53E44">
      <w:pPr>
        <w:spacing w:line="360" w:lineRule="auto"/>
        <w:rPr>
          <w:lang w:val="en-US"/>
        </w:rPr>
      </w:pPr>
    </w:p>
    <w:sectPr w:rsidR="000A5172" w:rsidRPr="000B2F7A" w:rsidSect="00363AF5">
      <w:footerReference w:type="even" r:id="rId8"/>
      <w:footerReference w:type="default" r:id="rId9"/>
      <w:pgSz w:w="11900" w:h="16840"/>
      <w:pgMar w:top="1440" w:right="1127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B44EEC" w14:textId="77777777" w:rsidR="00E937BA" w:rsidRDefault="00E937BA" w:rsidP="00363AF5">
      <w:pPr>
        <w:spacing w:after="0" w:line="240" w:lineRule="auto"/>
      </w:pPr>
      <w:r>
        <w:separator/>
      </w:r>
    </w:p>
  </w:endnote>
  <w:endnote w:type="continuationSeparator" w:id="0">
    <w:p w14:paraId="2CC11609" w14:textId="77777777" w:rsidR="00E937BA" w:rsidRDefault="00E937BA" w:rsidP="00363A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988C34" w14:textId="77777777" w:rsidR="00E937BA" w:rsidRDefault="00E937BA" w:rsidP="00E937B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30B2509" w14:textId="77777777" w:rsidR="00E937BA" w:rsidRDefault="00E937B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5D3F57" w14:textId="77777777" w:rsidR="00E937BA" w:rsidRDefault="00E937BA" w:rsidP="00E937B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A627A">
      <w:rPr>
        <w:rStyle w:val="PageNumber"/>
        <w:noProof/>
      </w:rPr>
      <w:t>1</w:t>
    </w:r>
    <w:r>
      <w:rPr>
        <w:rStyle w:val="PageNumber"/>
      </w:rPr>
      <w:fldChar w:fldCharType="end"/>
    </w:r>
  </w:p>
  <w:p w14:paraId="36FC1FD0" w14:textId="77777777" w:rsidR="00E937BA" w:rsidRDefault="00E937B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E34696" w14:textId="77777777" w:rsidR="00E937BA" w:rsidRDefault="00E937BA" w:rsidP="00363AF5">
      <w:pPr>
        <w:spacing w:after="0" w:line="240" w:lineRule="auto"/>
      </w:pPr>
      <w:r>
        <w:separator/>
      </w:r>
    </w:p>
  </w:footnote>
  <w:footnote w:type="continuationSeparator" w:id="0">
    <w:p w14:paraId="1CAFADA9" w14:textId="77777777" w:rsidR="00E937BA" w:rsidRDefault="00E937BA" w:rsidP="00363A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0DD"/>
    <w:rsid w:val="0003493C"/>
    <w:rsid w:val="000A5172"/>
    <w:rsid w:val="000B2F7A"/>
    <w:rsid w:val="001060DD"/>
    <w:rsid w:val="00132CBD"/>
    <w:rsid w:val="00363AF5"/>
    <w:rsid w:val="003A627A"/>
    <w:rsid w:val="008D68E0"/>
    <w:rsid w:val="00A33C3F"/>
    <w:rsid w:val="00BB5B98"/>
    <w:rsid w:val="00C53E44"/>
    <w:rsid w:val="00CA1A2D"/>
    <w:rsid w:val="00CF4867"/>
    <w:rsid w:val="00D82598"/>
    <w:rsid w:val="00D83055"/>
    <w:rsid w:val="00DE4FCA"/>
    <w:rsid w:val="00E02271"/>
    <w:rsid w:val="00E937BA"/>
    <w:rsid w:val="00EF46BD"/>
    <w:rsid w:val="00FA6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F01FD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0D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63AF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3AF5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363AF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0D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63AF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3AF5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363A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F0827CF-B749-2843-B049-54067C89CB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7</Pages>
  <Words>732</Words>
  <Characters>4256</Characters>
  <Application>Microsoft Macintosh Word</Application>
  <DocSecurity>0</DocSecurity>
  <Lines>101</Lines>
  <Paragraphs>30</Paragraphs>
  <ScaleCrop>false</ScaleCrop>
  <Company/>
  <LinksUpToDate>false</LinksUpToDate>
  <CharactersWithSpaces>4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arta Ribeiro</dc:creator>
  <cp:keywords/>
  <dc:description/>
  <cp:lastModifiedBy>Sidarta Ribeiro</cp:lastModifiedBy>
  <cp:revision>16</cp:revision>
  <dcterms:created xsi:type="dcterms:W3CDTF">2018-07-18T14:14:00Z</dcterms:created>
  <dcterms:modified xsi:type="dcterms:W3CDTF">2018-07-18T15:06:00Z</dcterms:modified>
</cp:coreProperties>
</file>